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4CB78" w14:textId="0C8B79C4" w:rsidR="006E50B4" w:rsidRPr="006E50B4" w:rsidRDefault="006E50B4">
      <w:pPr>
        <w:rPr>
          <w:b/>
          <w:bCs/>
        </w:rPr>
      </w:pPr>
      <w:r w:rsidRPr="006E50B4">
        <w:rPr>
          <w:b/>
          <w:bCs/>
        </w:rPr>
        <w:t>Supplementary tables</w:t>
      </w:r>
    </w:p>
    <w:p w14:paraId="5E0E573C" w14:textId="16BEC5E9" w:rsidR="005C6EC9" w:rsidRDefault="00F14AA3">
      <w:r>
        <w:t xml:space="preserve">Table 1: </w:t>
      </w:r>
      <w:r w:rsidR="00494E0D">
        <w:t xml:space="preserve">Difference between </w:t>
      </w:r>
      <w:r w:rsidR="001F0856">
        <w:t>pat</w:t>
      </w:r>
      <w:r w:rsidR="005C6EC9">
        <w:t>ients who were registered at public health facility and TLM</w:t>
      </w:r>
      <w:r w:rsidR="005F4E9F">
        <w:t xml:space="preserve"> hospital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654"/>
        <w:gridCol w:w="2260"/>
        <w:gridCol w:w="1370"/>
        <w:gridCol w:w="1374"/>
        <w:gridCol w:w="1417"/>
        <w:gridCol w:w="941"/>
      </w:tblGrid>
      <w:tr w:rsidR="00D0350B" w:rsidRPr="00594F2C" w14:paraId="37A4781C" w14:textId="26A16692" w:rsidTr="002452EA">
        <w:tc>
          <w:tcPr>
            <w:tcW w:w="3914" w:type="dxa"/>
            <w:gridSpan w:val="2"/>
            <w:vAlign w:val="center"/>
          </w:tcPr>
          <w:p w14:paraId="45725F61" w14:textId="77777777" w:rsidR="00D0350B" w:rsidRPr="003A63D5" w:rsidRDefault="00D0350B" w:rsidP="00767A7F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Demographic and clinical characteristics</w:t>
            </w:r>
          </w:p>
        </w:tc>
        <w:tc>
          <w:tcPr>
            <w:tcW w:w="1370" w:type="dxa"/>
            <w:vAlign w:val="center"/>
          </w:tcPr>
          <w:p w14:paraId="4FC1E6E7" w14:textId="220F2D40" w:rsidR="00D0350B" w:rsidRPr="003A63D5" w:rsidRDefault="00D0350B" w:rsidP="00FF424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overnment</w:t>
            </w:r>
          </w:p>
          <w:p w14:paraId="5CC3FD83" w14:textId="69CB791C" w:rsidR="00D0350B" w:rsidRPr="003A63D5" w:rsidRDefault="00D0350B" w:rsidP="00FF4246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(n=</w:t>
            </w:r>
            <w:r w:rsidR="00022A5E">
              <w:rPr>
                <w:b/>
                <w:bCs/>
                <w:color w:val="000000" w:themeColor="text1"/>
              </w:rPr>
              <w:t>62</w:t>
            </w:r>
            <w:r w:rsidRPr="003A63D5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  <w:vAlign w:val="center"/>
          </w:tcPr>
          <w:p w14:paraId="65E1835F" w14:textId="4EDD0E6C" w:rsidR="00D0350B" w:rsidRPr="003A63D5" w:rsidRDefault="00D0350B" w:rsidP="00FF424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LM</w:t>
            </w:r>
          </w:p>
          <w:p w14:paraId="1779CC39" w14:textId="42749507" w:rsidR="00D0350B" w:rsidRPr="003A63D5" w:rsidRDefault="00D0350B" w:rsidP="00FF4246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(n=</w:t>
            </w:r>
            <w:r w:rsidR="00022A5E">
              <w:rPr>
                <w:b/>
                <w:bCs/>
                <w:color w:val="000000" w:themeColor="text1"/>
              </w:rPr>
              <w:t>158</w:t>
            </w:r>
            <w:r w:rsidRPr="003A63D5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260F36C8" w14:textId="77777777" w:rsidR="00D0350B" w:rsidRPr="003A63D5" w:rsidRDefault="00D0350B" w:rsidP="00767A7F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Total</w:t>
            </w:r>
          </w:p>
          <w:p w14:paraId="30B555AC" w14:textId="77777777" w:rsidR="00D0350B" w:rsidRPr="003A63D5" w:rsidRDefault="00D0350B" w:rsidP="00767A7F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(n=220)</w:t>
            </w:r>
          </w:p>
        </w:tc>
        <w:tc>
          <w:tcPr>
            <w:tcW w:w="941" w:type="dxa"/>
            <w:vAlign w:val="center"/>
          </w:tcPr>
          <w:p w14:paraId="18E8B793" w14:textId="5E8FA36C" w:rsidR="00D0350B" w:rsidRPr="003A63D5" w:rsidRDefault="00D0350B" w:rsidP="002452EA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C64160" w:rsidRPr="00594F2C" w14:paraId="07D6B892" w14:textId="6B171372" w:rsidTr="002452EA">
        <w:tc>
          <w:tcPr>
            <w:tcW w:w="1654" w:type="dxa"/>
            <w:vMerge w:val="restart"/>
            <w:vAlign w:val="center"/>
          </w:tcPr>
          <w:p w14:paraId="3BA08EBB" w14:textId="77777777" w:rsidR="00C64160" w:rsidRPr="00594F2C" w:rsidRDefault="00C64160" w:rsidP="00767A7F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Gender</w:t>
            </w:r>
          </w:p>
        </w:tc>
        <w:tc>
          <w:tcPr>
            <w:tcW w:w="2260" w:type="dxa"/>
          </w:tcPr>
          <w:p w14:paraId="19907D7E" w14:textId="77777777" w:rsidR="00C64160" w:rsidRPr="00594F2C" w:rsidRDefault="00C64160" w:rsidP="00767A7F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Male</w:t>
            </w:r>
          </w:p>
        </w:tc>
        <w:tc>
          <w:tcPr>
            <w:tcW w:w="1370" w:type="dxa"/>
          </w:tcPr>
          <w:p w14:paraId="572B1148" w14:textId="74614A91" w:rsidR="00C64160" w:rsidRPr="00594F2C" w:rsidRDefault="00C64160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64.5%)</w:t>
            </w:r>
          </w:p>
        </w:tc>
        <w:tc>
          <w:tcPr>
            <w:tcW w:w="1374" w:type="dxa"/>
          </w:tcPr>
          <w:p w14:paraId="2A42CE13" w14:textId="4CCB16BE" w:rsidR="00C64160" w:rsidRPr="00594F2C" w:rsidRDefault="00C64160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63.9%)</w:t>
            </w:r>
          </w:p>
        </w:tc>
        <w:tc>
          <w:tcPr>
            <w:tcW w:w="1417" w:type="dxa"/>
          </w:tcPr>
          <w:p w14:paraId="124F50AD" w14:textId="77777777" w:rsidR="00C64160" w:rsidRPr="00594F2C" w:rsidRDefault="00C64160" w:rsidP="00767A7F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141 (64%)</w:t>
            </w:r>
          </w:p>
        </w:tc>
        <w:tc>
          <w:tcPr>
            <w:tcW w:w="941" w:type="dxa"/>
            <w:vMerge w:val="restart"/>
            <w:vAlign w:val="center"/>
          </w:tcPr>
          <w:p w14:paraId="6F51E084" w14:textId="229C511B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4</w:t>
            </w:r>
          </w:p>
        </w:tc>
      </w:tr>
      <w:tr w:rsidR="00C64160" w:rsidRPr="00594F2C" w14:paraId="529B6E63" w14:textId="5995FE85" w:rsidTr="002452EA">
        <w:tc>
          <w:tcPr>
            <w:tcW w:w="1654" w:type="dxa"/>
            <w:vMerge/>
            <w:vAlign w:val="center"/>
          </w:tcPr>
          <w:p w14:paraId="53736399" w14:textId="77777777" w:rsidR="00C64160" w:rsidRPr="00594F2C" w:rsidRDefault="00C64160" w:rsidP="00F273E0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0CC0C505" w14:textId="77777777" w:rsidR="00C64160" w:rsidRPr="00594F2C" w:rsidRDefault="00C64160" w:rsidP="00F273E0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Female</w:t>
            </w:r>
          </w:p>
        </w:tc>
        <w:tc>
          <w:tcPr>
            <w:tcW w:w="1370" w:type="dxa"/>
          </w:tcPr>
          <w:p w14:paraId="5A52FB86" w14:textId="767D189E" w:rsidR="00C64160" w:rsidRPr="00594F2C" w:rsidRDefault="00C64160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2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5.5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3C88320D" w14:textId="0CE89EA2" w:rsidR="00C64160" w:rsidRPr="00594F2C" w:rsidRDefault="00C64160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7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6.1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4328EC1" w14:textId="77777777" w:rsidR="00C64160" w:rsidRPr="00594F2C" w:rsidRDefault="00C64160" w:rsidP="00F273E0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79 (36%)</w:t>
            </w:r>
          </w:p>
        </w:tc>
        <w:tc>
          <w:tcPr>
            <w:tcW w:w="941" w:type="dxa"/>
            <w:vMerge/>
            <w:vAlign w:val="center"/>
          </w:tcPr>
          <w:p w14:paraId="6A520C34" w14:textId="77777777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C64160" w:rsidRPr="00594F2C" w14:paraId="56F1BDF7" w14:textId="3A0E9D1C" w:rsidTr="002452EA">
        <w:tc>
          <w:tcPr>
            <w:tcW w:w="1654" w:type="dxa"/>
            <w:vMerge w:val="restart"/>
            <w:vAlign w:val="center"/>
          </w:tcPr>
          <w:p w14:paraId="2FE69D1D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group</w:t>
            </w:r>
          </w:p>
        </w:tc>
        <w:tc>
          <w:tcPr>
            <w:tcW w:w="2260" w:type="dxa"/>
          </w:tcPr>
          <w:p w14:paraId="3D263083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 to 30 years</w:t>
            </w:r>
          </w:p>
        </w:tc>
        <w:tc>
          <w:tcPr>
            <w:tcW w:w="1370" w:type="dxa"/>
          </w:tcPr>
          <w:p w14:paraId="7D1FD64C" w14:textId="4F8F14D2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2.3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96D111A" w14:textId="308922DB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2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2.9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46AF8798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 (33%)</w:t>
            </w:r>
          </w:p>
        </w:tc>
        <w:tc>
          <w:tcPr>
            <w:tcW w:w="941" w:type="dxa"/>
            <w:vMerge w:val="restart"/>
            <w:vAlign w:val="center"/>
          </w:tcPr>
          <w:p w14:paraId="5DAE15C2" w14:textId="02319691" w:rsidR="00C64160" w:rsidRDefault="00C6416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4</w:t>
            </w:r>
          </w:p>
        </w:tc>
      </w:tr>
      <w:tr w:rsidR="00C64160" w:rsidRPr="00594F2C" w14:paraId="5B0535D5" w14:textId="41721EC3" w:rsidTr="002452EA">
        <w:tc>
          <w:tcPr>
            <w:tcW w:w="1654" w:type="dxa"/>
            <w:vMerge/>
            <w:vAlign w:val="center"/>
          </w:tcPr>
          <w:p w14:paraId="13118E37" w14:textId="77777777" w:rsidR="00C64160" w:rsidRPr="00594F2C" w:rsidRDefault="00C64160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23899386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 to 50 years</w:t>
            </w:r>
          </w:p>
        </w:tc>
        <w:tc>
          <w:tcPr>
            <w:tcW w:w="1370" w:type="dxa"/>
          </w:tcPr>
          <w:p w14:paraId="6FED305A" w14:textId="05BF435F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1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0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7964E121" w14:textId="23F84D7F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4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0.5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E8E0FE8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 (43%)</w:t>
            </w:r>
          </w:p>
        </w:tc>
        <w:tc>
          <w:tcPr>
            <w:tcW w:w="941" w:type="dxa"/>
            <w:vMerge/>
            <w:vAlign w:val="center"/>
          </w:tcPr>
          <w:p w14:paraId="5212F4C8" w14:textId="77777777" w:rsidR="00C64160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C64160" w:rsidRPr="00594F2C" w14:paraId="1AF6EE06" w14:textId="36BDBC75" w:rsidTr="002452EA">
        <w:tc>
          <w:tcPr>
            <w:tcW w:w="1654" w:type="dxa"/>
            <w:vMerge/>
            <w:vAlign w:val="center"/>
          </w:tcPr>
          <w:p w14:paraId="71EF24A3" w14:textId="77777777" w:rsidR="00C64160" w:rsidRPr="00594F2C" w:rsidRDefault="00C64160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7E5D6F81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+ years</w:t>
            </w:r>
          </w:p>
        </w:tc>
        <w:tc>
          <w:tcPr>
            <w:tcW w:w="1370" w:type="dxa"/>
          </w:tcPr>
          <w:p w14:paraId="618BB673" w14:textId="4687B06C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7.7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7E34D18" w14:textId="36AB1CF0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6.6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128532B4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24%)</w:t>
            </w:r>
          </w:p>
        </w:tc>
        <w:tc>
          <w:tcPr>
            <w:tcW w:w="941" w:type="dxa"/>
            <w:vMerge/>
            <w:vAlign w:val="center"/>
          </w:tcPr>
          <w:p w14:paraId="27F39791" w14:textId="77777777" w:rsidR="00C64160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C64160" w:rsidRPr="00594F2C" w14:paraId="2C836CF1" w14:textId="660D25AD" w:rsidTr="002452EA">
        <w:tc>
          <w:tcPr>
            <w:tcW w:w="1654" w:type="dxa"/>
            <w:vMerge w:val="restart"/>
            <w:vAlign w:val="center"/>
          </w:tcPr>
          <w:p w14:paraId="0E160C5D" w14:textId="77777777" w:rsidR="00C64160" w:rsidRPr="00594F2C" w:rsidRDefault="00C64160" w:rsidP="006F416B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Education level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260" w:type="dxa"/>
          </w:tcPr>
          <w:p w14:paraId="7EE4F764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70" w:type="dxa"/>
          </w:tcPr>
          <w:p w14:paraId="30F3AC98" w14:textId="07263B54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9.7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F31010A" w14:textId="2D5C1C94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0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5.3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56B6590F" w14:textId="77777777" w:rsidR="00C64160" w:rsidRPr="00594F2C" w:rsidRDefault="00C64160" w:rsidP="006F416B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46 (21%)</w:t>
            </w:r>
          </w:p>
        </w:tc>
        <w:tc>
          <w:tcPr>
            <w:tcW w:w="941" w:type="dxa"/>
            <w:vMerge w:val="restart"/>
            <w:vAlign w:val="center"/>
          </w:tcPr>
          <w:p w14:paraId="216B4C5E" w14:textId="11830696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</w:tr>
      <w:tr w:rsidR="00C64160" w:rsidRPr="00594F2C" w14:paraId="68F368C0" w14:textId="751D4A00" w:rsidTr="002452EA">
        <w:tc>
          <w:tcPr>
            <w:tcW w:w="1654" w:type="dxa"/>
            <w:vMerge/>
            <w:vAlign w:val="center"/>
          </w:tcPr>
          <w:p w14:paraId="48F720E2" w14:textId="77777777" w:rsidR="00C64160" w:rsidRPr="00594F2C" w:rsidRDefault="00C64160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4BB554F1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-5</w:t>
            </w:r>
          </w:p>
        </w:tc>
        <w:tc>
          <w:tcPr>
            <w:tcW w:w="1370" w:type="dxa"/>
          </w:tcPr>
          <w:p w14:paraId="06888F66" w14:textId="54E30AB2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4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2.6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3FF1FA78" w14:textId="60596719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3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0.9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47A6E6DC" w14:textId="77777777" w:rsidR="00C64160" w:rsidRPr="00594F2C" w:rsidRDefault="00C64160" w:rsidP="006F416B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47 (21%)</w:t>
            </w:r>
          </w:p>
        </w:tc>
        <w:tc>
          <w:tcPr>
            <w:tcW w:w="941" w:type="dxa"/>
            <w:vMerge/>
            <w:vAlign w:val="center"/>
          </w:tcPr>
          <w:p w14:paraId="7FACC739" w14:textId="77777777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C64160" w:rsidRPr="00594F2C" w14:paraId="77CA11BB" w14:textId="111AC762" w:rsidTr="002452EA">
        <w:tc>
          <w:tcPr>
            <w:tcW w:w="1654" w:type="dxa"/>
            <w:vMerge/>
            <w:vAlign w:val="center"/>
          </w:tcPr>
          <w:p w14:paraId="5D067DFE" w14:textId="77777777" w:rsidR="00C64160" w:rsidRPr="00594F2C" w:rsidRDefault="00C64160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5D1C56DC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-10</w:t>
            </w:r>
          </w:p>
        </w:tc>
        <w:tc>
          <w:tcPr>
            <w:tcW w:w="1370" w:type="dxa"/>
          </w:tcPr>
          <w:p w14:paraId="233D0ABE" w14:textId="0557AF52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1.9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77D1E62C" w14:textId="02AB3622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8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6.7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5C5303EA" w14:textId="77777777" w:rsidR="00C64160" w:rsidRPr="00594F2C" w:rsidRDefault="00C64160" w:rsidP="006F416B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84 (38%)</w:t>
            </w:r>
          </w:p>
        </w:tc>
        <w:tc>
          <w:tcPr>
            <w:tcW w:w="941" w:type="dxa"/>
            <w:vMerge/>
            <w:vAlign w:val="center"/>
          </w:tcPr>
          <w:p w14:paraId="4B5FC48E" w14:textId="77777777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C64160" w:rsidRPr="00594F2C" w14:paraId="54C19207" w14:textId="56F53ED2" w:rsidTr="002452EA">
        <w:tc>
          <w:tcPr>
            <w:tcW w:w="1654" w:type="dxa"/>
            <w:vMerge/>
            <w:vAlign w:val="center"/>
          </w:tcPr>
          <w:p w14:paraId="1E171817" w14:textId="77777777" w:rsidR="00C64160" w:rsidRPr="00594F2C" w:rsidRDefault="00C64160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7703E638" w14:textId="77777777" w:rsidR="00C64160" w:rsidRPr="00594F2C" w:rsidRDefault="00C64160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&amp; above</w:t>
            </w:r>
          </w:p>
        </w:tc>
        <w:tc>
          <w:tcPr>
            <w:tcW w:w="1370" w:type="dxa"/>
          </w:tcPr>
          <w:p w14:paraId="6BA3F790" w14:textId="53D33D83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6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5.8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C5D4E05" w14:textId="72CB7B42" w:rsidR="00C64160" w:rsidRPr="00594F2C" w:rsidRDefault="00C64160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7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7.1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03B0F29" w14:textId="77777777" w:rsidR="00C64160" w:rsidRPr="00594F2C" w:rsidRDefault="00C64160" w:rsidP="006F416B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43 (20%)</w:t>
            </w:r>
          </w:p>
        </w:tc>
        <w:tc>
          <w:tcPr>
            <w:tcW w:w="941" w:type="dxa"/>
            <w:vMerge/>
            <w:vAlign w:val="center"/>
          </w:tcPr>
          <w:p w14:paraId="1977DBBA" w14:textId="77777777" w:rsidR="00C64160" w:rsidRPr="00594F2C" w:rsidRDefault="00C64160" w:rsidP="002452EA">
            <w:pPr>
              <w:jc w:val="center"/>
              <w:rPr>
                <w:color w:val="000000" w:themeColor="text1"/>
              </w:rPr>
            </w:pPr>
          </w:p>
        </w:tc>
      </w:tr>
      <w:tr w:rsidR="00141344" w:rsidRPr="00594F2C" w14:paraId="466CCE86" w14:textId="43E045FA" w:rsidTr="002452EA">
        <w:tc>
          <w:tcPr>
            <w:tcW w:w="1654" w:type="dxa"/>
            <w:vMerge w:val="restart"/>
            <w:vAlign w:val="center"/>
          </w:tcPr>
          <w:p w14:paraId="210BF33B" w14:textId="77777777" w:rsidR="00141344" w:rsidRPr="00594F2C" w:rsidRDefault="00141344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 of house</w:t>
            </w:r>
          </w:p>
        </w:tc>
        <w:tc>
          <w:tcPr>
            <w:tcW w:w="2260" w:type="dxa"/>
          </w:tcPr>
          <w:p w14:paraId="627EEC5B" w14:textId="77777777" w:rsidR="00141344" w:rsidRPr="00594F2C" w:rsidRDefault="00141344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uccha*</w:t>
            </w:r>
          </w:p>
        </w:tc>
        <w:tc>
          <w:tcPr>
            <w:tcW w:w="1370" w:type="dxa"/>
          </w:tcPr>
          <w:p w14:paraId="3A3E5BAA" w14:textId="46220AFF" w:rsidR="00141344" w:rsidRPr="00594F2C" w:rsidRDefault="00141344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3.9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54F6539" w14:textId="7083DFC9" w:rsidR="00141344" w:rsidRPr="00594F2C" w:rsidRDefault="00141344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1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1.3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594BA7AF" w14:textId="77777777" w:rsidR="00141344" w:rsidRPr="00594F2C" w:rsidRDefault="00141344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2 (46%)</w:t>
            </w:r>
          </w:p>
        </w:tc>
        <w:tc>
          <w:tcPr>
            <w:tcW w:w="941" w:type="dxa"/>
            <w:vMerge w:val="restart"/>
            <w:vAlign w:val="center"/>
          </w:tcPr>
          <w:p w14:paraId="0DE96A5B" w14:textId="10380F29" w:rsidR="00141344" w:rsidRDefault="00141344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0</w:t>
            </w:r>
          </w:p>
        </w:tc>
      </w:tr>
      <w:tr w:rsidR="00141344" w:rsidRPr="00594F2C" w14:paraId="77F6F39E" w14:textId="58E7836C" w:rsidTr="002452EA">
        <w:tc>
          <w:tcPr>
            <w:tcW w:w="1654" w:type="dxa"/>
            <w:vMerge/>
            <w:vAlign w:val="center"/>
          </w:tcPr>
          <w:p w14:paraId="573BBE60" w14:textId="77777777" w:rsidR="00141344" w:rsidRPr="00594F2C" w:rsidRDefault="00141344" w:rsidP="006F416B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2A033E98" w14:textId="77777777" w:rsidR="00141344" w:rsidRPr="00594F2C" w:rsidRDefault="00141344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ucca^</w:t>
            </w:r>
          </w:p>
        </w:tc>
        <w:tc>
          <w:tcPr>
            <w:tcW w:w="1370" w:type="dxa"/>
          </w:tcPr>
          <w:p w14:paraId="59851F44" w14:textId="32CBDA01" w:rsidR="00141344" w:rsidRPr="00594F2C" w:rsidRDefault="00141344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1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6.1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630D4992" w14:textId="2FACB5D0" w:rsidR="00141344" w:rsidRPr="00594F2C" w:rsidRDefault="00141344" w:rsidP="006F416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7 </w:t>
            </w:r>
            <w:r w:rsidRPr="008F171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8.7</w:t>
            </w:r>
            <w:r w:rsidRPr="008F171E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8C8BC91" w14:textId="77777777" w:rsidR="00141344" w:rsidRPr="00594F2C" w:rsidRDefault="00141344" w:rsidP="006F41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8 (54%)</w:t>
            </w:r>
          </w:p>
        </w:tc>
        <w:tc>
          <w:tcPr>
            <w:tcW w:w="941" w:type="dxa"/>
            <w:vMerge/>
            <w:vAlign w:val="center"/>
          </w:tcPr>
          <w:p w14:paraId="44A99F79" w14:textId="77777777" w:rsidR="00141344" w:rsidRDefault="00141344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7741DDFC" w14:textId="6BD2B259" w:rsidTr="002452EA">
        <w:tc>
          <w:tcPr>
            <w:tcW w:w="1654" w:type="dxa"/>
            <w:vMerge w:val="restart"/>
            <w:vAlign w:val="center"/>
          </w:tcPr>
          <w:p w14:paraId="57ECF8A5" w14:textId="77777777" w:rsidR="004E01AF" w:rsidRPr="00594F2C" w:rsidRDefault="004E01AF" w:rsidP="00F273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ccupation</w:t>
            </w:r>
          </w:p>
        </w:tc>
        <w:tc>
          <w:tcPr>
            <w:tcW w:w="2260" w:type="dxa"/>
          </w:tcPr>
          <w:p w14:paraId="390BC2B6" w14:textId="77777777" w:rsidR="004E01AF" w:rsidRPr="00594F2C" w:rsidRDefault="004E01AF" w:rsidP="00F273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riculture</w:t>
            </w:r>
          </w:p>
        </w:tc>
        <w:tc>
          <w:tcPr>
            <w:tcW w:w="1370" w:type="dxa"/>
          </w:tcPr>
          <w:p w14:paraId="133981C2" w14:textId="71981F34" w:rsidR="004E01AF" w:rsidRPr="00594F2C" w:rsidRDefault="004E01AF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3.9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2033A773" w14:textId="0B0D1135" w:rsidR="004E01AF" w:rsidRPr="00594F2C" w:rsidRDefault="004E01AF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2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2.9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37CD69B" w14:textId="77777777" w:rsidR="004E01AF" w:rsidRPr="00594F2C" w:rsidRDefault="004E01AF" w:rsidP="00F273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33%)</w:t>
            </w:r>
          </w:p>
        </w:tc>
        <w:tc>
          <w:tcPr>
            <w:tcW w:w="941" w:type="dxa"/>
            <w:vMerge w:val="restart"/>
            <w:vAlign w:val="center"/>
          </w:tcPr>
          <w:p w14:paraId="0D10E843" w14:textId="02088234" w:rsidR="004E01AF" w:rsidRDefault="004E01AF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9</w:t>
            </w:r>
          </w:p>
        </w:tc>
      </w:tr>
      <w:tr w:rsidR="004E01AF" w:rsidRPr="00594F2C" w14:paraId="2A4BD262" w14:textId="7E892E77" w:rsidTr="002452EA">
        <w:tc>
          <w:tcPr>
            <w:tcW w:w="1654" w:type="dxa"/>
            <w:vMerge/>
            <w:vAlign w:val="center"/>
          </w:tcPr>
          <w:p w14:paraId="34EDF90B" w14:textId="77777777" w:rsidR="004E01AF" w:rsidRPr="00594F2C" w:rsidRDefault="004E01AF" w:rsidP="00F273E0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2877F570" w14:textId="77777777" w:rsidR="004E01AF" w:rsidRPr="00594F2C" w:rsidRDefault="004E01AF" w:rsidP="00F273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abourer</w:t>
            </w:r>
          </w:p>
        </w:tc>
        <w:tc>
          <w:tcPr>
            <w:tcW w:w="1370" w:type="dxa"/>
          </w:tcPr>
          <w:p w14:paraId="1D0F8662" w14:textId="34ACAED2" w:rsidR="004E01AF" w:rsidRPr="00594F2C" w:rsidRDefault="004E01AF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2.3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77A31605" w14:textId="0BFF03AD" w:rsidR="004E01AF" w:rsidRPr="00594F2C" w:rsidRDefault="004E01AF" w:rsidP="00FF42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5 </w:t>
            </w:r>
            <w:r w:rsidRPr="00EF5F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8.5%</w:t>
            </w:r>
            <w:r w:rsidRPr="00EF5F89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EDCDE5F" w14:textId="77777777" w:rsidR="004E01AF" w:rsidRPr="00594F2C" w:rsidRDefault="004E01AF" w:rsidP="00F273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 (30%)</w:t>
            </w:r>
          </w:p>
        </w:tc>
        <w:tc>
          <w:tcPr>
            <w:tcW w:w="941" w:type="dxa"/>
            <w:vMerge/>
            <w:vAlign w:val="center"/>
          </w:tcPr>
          <w:p w14:paraId="6FC89A31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5412BAF1" w14:textId="5C4044A8" w:rsidTr="002452EA">
        <w:tc>
          <w:tcPr>
            <w:tcW w:w="1654" w:type="dxa"/>
            <w:vMerge/>
            <w:vAlign w:val="center"/>
          </w:tcPr>
          <w:p w14:paraId="39D2B46C" w14:textId="77777777" w:rsidR="004E01AF" w:rsidRPr="00594F2C" w:rsidRDefault="004E01AF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63605D43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wife</w:t>
            </w:r>
          </w:p>
        </w:tc>
        <w:tc>
          <w:tcPr>
            <w:tcW w:w="1370" w:type="dxa"/>
          </w:tcPr>
          <w:p w14:paraId="02E6BEDE" w14:textId="5F711DA7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.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6934F0DC" w14:textId="13F55B2F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8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7ACE36A1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16%)</w:t>
            </w:r>
          </w:p>
        </w:tc>
        <w:tc>
          <w:tcPr>
            <w:tcW w:w="941" w:type="dxa"/>
            <w:vMerge/>
            <w:vAlign w:val="center"/>
          </w:tcPr>
          <w:p w14:paraId="2896D2C6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622DD4D8" w14:textId="79020AA3" w:rsidTr="002452EA">
        <w:tc>
          <w:tcPr>
            <w:tcW w:w="1654" w:type="dxa"/>
            <w:vMerge/>
            <w:vAlign w:val="center"/>
          </w:tcPr>
          <w:p w14:paraId="6D9AA483" w14:textId="77777777" w:rsidR="004E01AF" w:rsidRPr="00594F2C" w:rsidRDefault="004E01AF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60A6242F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mployed</w:t>
            </w:r>
          </w:p>
        </w:tc>
        <w:tc>
          <w:tcPr>
            <w:tcW w:w="1370" w:type="dxa"/>
          </w:tcPr>
          <w:p w14:paraId="60C6FCCF" w14:textId="7D321CB9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CDD73F4" w14:textId="4B20D2D4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0BD76AEE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5%)</w:t>
            </w:r>
          </w:p>
        </w:tc>
        <w:tc>
          <w:tcPr>
            <w:tcW w:w="941" w:type="dxa"/>
            <w:vMerge/>
            <w:vAlign w:val="center"/>
          </w:tcPr>
          <w:p w14:paraId="5E5EF677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75033CCA" w14:textId="3D8DA11A" w:rsidTr="002452EA">
        <w:tc>
          <w:tcPr>
            <w:tcW w:w="1654" w:type="dxa"/>
            <w:vMerge/>
            <w:vAlign w:val="center"/>
          </w:tcPr>
          <w:p w14:paraId="134B5F01" w14:textId="77777777" w:rsidR="004E01AF" w:rsidRPr="00594F2C" w:rsidRDefault="004E01AF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4D88587E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emp./Business</w:t>
            </w:r>
          </w:p>
        </w:tc>
        <w:tc>
          <w:tcPr>
            <w:tcW w:w="1370" w:type="dxa"/>
          </w:tcPr>
          <w:p w14:paraId="02B7BD48" w14:textId="068082BF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DE52F06" w14:textId="57B7E8F6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16311BC6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6%)</w:t>
            </w:r>
          </w:p>
        </w:tc>
        <w:tc>
          <w:tcPr>
            <w:tcW w:w="941" w:type="dxa"/>
            <w:vMerge/>
            <w:vAlign w:val="center"/>
          </w:tcPr>
          <w:p w14:paraId="7D6A2C52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37723C10" w14:textId="260895C9" w:rsidTr="002452EA">
        <w:tc>
          <w:tcPr>
            <w:tcW w:w="1654" w:type="dxa"/>
            <w:vMerge/>
            <w:vAlign w:val="center"/>
          </w:tcPr>
          <w:p w14:paraId="184004A0" w14:textId="77777777" w:rsidR="004E01AF" w:rsidRPr="00594F2C" w:rsidRDefault="004E01AF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6AFE2FAF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udent</w:t>
            </w:r>
          </w:p>
        </w:tc>
        <w:tc>
          <w:tcPr>
            <w:tcW w:w="1370" w:type="dxa"/>
          </w:tcPr>
          <w:p w14:paraId="34784A4E" w14:textId="5ED6D23A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1.3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5C76463" w14:textId="73FEAB14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0.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2DABEB65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0.5%)</w:t>
            </w:r>
          </w:p>
        </w:tc>
        <w:tc>
          <w:tcPr>
            <w:tcW w:w="941" w:type="dxa"/>
            <w:vMerge/>
            <w:vAlign w:val="center"/>
          </w:tcPr>
          <w:p w14:paraId="3266FD76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E01AF" w:rsidRPr="00594F2C" w14:paraId="789CE5CC" w14:textId="1CBDE00D" w:rsidTr="002452EA">
        <w:tc>
          <w:tcPr>
            <w:tcW w:w="1654" w:type="dxa"/>
            <w:vMerge/>
            <w:vAlign w:val="center"/>
          </w:tcPr>
          <w:p w14:paraId="3476F865" w14:textId="77777777" w:rsidR="004E01AF" w:rsidRPr="00594F2C" w:rsidRDefault="004E01AF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53241893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employed</w:t>
            </w:r>
          </w:p>
        </w:tc>
        <w:tc>
          <w:tcPr>
            <w:tcW w:w="1370" w:type="dxa"/>
          </w:tcPr>
          <w:p w14:paraId="2ACFB019" w14:textId="5B343E48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6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7CA369BF" w14:textId="671BD268" w:rsidR="004E01AF" w:rsidRPr="00594F2C" w:rsidRDefault="004E01AF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 </w:t>
            </w:r>
            <w:r w:rsidRPr="007F7156">
              <w:rPr>
                <w:color w:val="000000" w:themeColor="text1"/>
              </w:rPr>
              <w:t>(%)</w:t>
            </w:r>
          </w:p>
        </w:tc>
        <w:tc>
          <w:tcPr>
            <w:tcW w:w="1417" w:type="dxa"/>
          </w:tcPr>
          <w:p w14:paraId="16DEB39A" w14:textId="77777777" w:rsidR="004E01AF" w:rsidRPr="00594F2C" w:rsidRDefault="004E01AF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(0.5%)</w:t>
            </w:r>
          </w:p>
        </w:tc>
        <w:tc>
          <w:tcPr>
            <w:tcW w:w="941" w:type="dxa"/>
            <w:vMerge/>
            <w:vAlign w:val="center"/>
          </w:tcPr>
          <w:p w14:paraId="3B491675" w14:textId="77777777" w:rsidR="004E01AF" w:rsidRDefault="004E01AF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15C14795" w14:textId="572B2EBF" w:rsidTr="002452EA">
        <w:tc>
          <w:tcPr>
            <w:tcW w:w="1654" w:type="dxa"/>
            <w:vMerge w:val="restart"/>
            <w:vAlign w:val="center"/>
          </w:tcPr>
          <w:p w14:paraId="3628AE8F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ital Status</w:t>
            </w:r>
          </w:p>
        </w:tc>
        <w:tc>
          <w:tcPr>
            <w:tcW w:w="2260" w:type="dxa"/>
          </w:tcPr>
          <w:p w14:paraId="51BD69B5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ever married</w:t>
            </w:r>
          </w:p>
        </w:tc>
        <w:tc>
          <w:tcPr>
            <w:tcW w:w="1370" w:type="dxa"/>
          </w:tcPr>
          <w:p w14:paraId="6A8D22B6" w14:textId="3CFDD42C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9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37997C7" w14:textId="7BF48DAB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8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3067B616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9%)</w:t>
            </w:r>
          </w:p>
        </w:tc>
        <w:tc>
          <w:tcPr>
            <w:tcW w:w="941" w:type="dxa"/>
            <w:vMerge w:val="restart"/>
            <w:vAlign w:val="center"/>
          </w:tcPr>
          <w:p w14:paraId="2EAD3226" w14:textId="374FF594" w:rsidR="00423510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0</w:t>
            </w:r>
          </w:p>
        </w:tc>
      </w:tr>
      <w:tr w:rsidR="00423510" w:rsidRPr="00594F2C" w14:paraId="50040746" w14:textId="31E2AFA4" w:rsidTr="002452EA">
        <w:tc>
          <w:tcPr>
            <w:tcW w:w="1654" w:type="dxa"/>
            <w:vMerge/>
            <w:vAlign w:val="center"/>
          </w:tcPr>
          <w:p w14:paraId="32E3CD96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6852BEA5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ried</w:t>
            </w:r>
          </w:p>
        </w:tc>
        <w:tc>
          <w:tcPr>
            <w:tcW w:w="1370" w:type="dxa"/>
          </w:tcPr>
          <w:p w14:paraId="4968A0E6" w14:textId="17BA5FCB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7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5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DF1730B" w14:textId="14E4CA77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5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9.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77493F08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 (78%)</w:t>
            </w:r>
          </w:p>
        </w:tc>
        <w:tc>
          <w:tcPr>
            <w:tcW w:w="941" w:type="dxa"/>
            <w:vMerge/>
            <w:vAlign w:val="center"/>
          </w:tcPr>
          <w:p w14:paraId="60790271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6D8E7AAD" w14:textId="348C4799" w:rsidTr="002452EA">
        <w:tc>
          <w:tcPr>
            <w:tcW w:w="1654" w:type="dxa"/>
            <w:vMerge/>
            <w:vAlign w:val="center"/>
          </w:tcPr>
          <w:p w14:paraId="4597DB86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6DCD8E60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/Widowed</w:t>
            </w:r>
          </w:p>
        </w:tc>
        <w:tc>
          <w:tcPr>
            <w:tcW w:w="1370" w:type="dxa"/>
          </w:tcPr>
          <w:p w14:paraId="01DBEBE5" w14:textId="40D771D6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6CF55CC5" w14:textId="3A092F4F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2ACF4B74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3%</w:t>
            </w:r>
          </w:p>
        </w:tc>
        <w:tc>
          <w:tcPr>
            <w:tcW w:w="941" w:type="dxa"/>
            <w:vMerge/>
            <w:vAlign w:val="center"/>
          </w:tcPr>
          <w:p w14:paraId="04A3986B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54A47C22" w14:textId="7EA087ED" w:rsidTr="002452EA">
        <w:tc>
          <w:tcPr>
            <w:tcW w:w="1654" w:type="dxa"/>
            <w:vMerge w:val="restart"/>
            <w:vAlign w:val="center"/>
          </w:tcPr>
          <w:p w14:paraId="0E054160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Type of leprosy</w:t>
            </w:r>
          </w:p>
        </w:tc>
        <w:tc>
          <w:tcPr>
            <w:tcW w:w="2260" w:type="dxa"/>
          </w:tcPr>
          <w:p w14:paraId="7AA9C388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PB</w:t>
            </w:r>
          </w:p>
        </w:tc>
        <w:tc>
          <w:tcPr>
            <w:tcW w:w="1370" w:type="dxa"/>
          </w:tcPr>
          <w:p w14:paraId="5DBF396E" w14:textId="5B071DFD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0.3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C0B2913" w14:textId="4E48E799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A3A2B85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51 (23%)</w:t>
            </w:r>
          </w:p>
        </w:tc>
        <w:tc>
          <w:tcPr>
            <w:tcW w:w="941" w:type="dxa"/>
            <w:vMerge w:val="restart"/>
            <w:vAlign w:val="center"/>
          </w:tcPr>
          <w:p w14:paraId="6F8B9A63" w14:textId="71A72564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0</w:t>
            </w:r>
          </w:p>
        </w:tc>
      </w:tr>
      <w:tr w:rsidR="00423510" w:rsidRPr="00594F2C" w14:paraId="3E490C2D" w14:textId="1AB9D7E1" w:rsidTr="002452EA">
        <w:tc>
          <w:tcPr>
            <w:tcW w:w="1654" w:type="dxa"/>
            <w:vMerge/>
            <w:vAlign w:val="center"/>
          </w:tcPr>
          <w:p w14:paraId="453B16FE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06EDE4AB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MB</w:t>
            </w:r>
          </w:p>
        </w:tc>
        <w:tc>
          <w:tcPr>
            <w:tcW w:w="1370" w:type="dxa"/>
          </w:tcPr>
          <w:p w14:paraId="6F6A3827" w14:textId="13D20BC4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7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9.7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8F92DAC" w14:textId="3B48C785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2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3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0AAD880D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169 (77%)</w:t>
            </w:r>
          </w:p>
        </w:tc>
        <w:tc>
          <w:tcPr>
            <w:tcW w:w="941" w:type="dxa"/>
            <w:vMerge/>
            <w:vAlign w:val="center"/>
          </w:tcPr>
          <w:p w14:paraId="669B8444" w14:textId="77777777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48E67DF5" w14:textId="35A6AD7A" w:rsidTr="002452EA">
        <w:tc>
          <w:tcPr>
            <w:tcW w:w="1654" w:type="dxa"/>
            <w:vMerge w:val="restart"/>
            <w:vAlign w:val="center"/>
          </w:tcPr>
          <w:p w14:paraId="1364EFB2" w14:textId="74DFCDF0" w:rsidR="00423510" w:rsidRPr="00594F2C" w:rsidRDefault="00DF35FA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tection delay</w:t>
            </w:r>
          </w:p>
        </w:tc>
        <w:tc>
          <w:tcPr>
            <w:tcW w:w="2260" w:type="dxa"/>
          </w:tcPr>
          <w:p w14:paraId="224C2EDF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year &amp; below</w:t>
            </w:r>
          </w:p>
        </w:tc>
        <w:tc>
          <w:tcPr>
            <w:tcW w:w="1370" w:type="dxa"/>
          </w:tcPr>
          <w:p w14:paraId="5FAEE51F" w14:textId="40736F8C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8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5.2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398B45F" w14:textId="184D0473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5B28D7AA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7 (35%)</w:t>
            </w:r>
          </w:p>
        </w:tc>
        <w:tc>
          <w:tcPr>
            <w:tcW w:w="941" w:type="dxa"/>
            <w:vMerge w:val="restart"/>
            <w:vAlign w:val="center"/>
          </w:tcPr>
          <w:p w14:paraId="565A02E0" w14:textId="62B8D15A" w:rsidR="00423510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0</w:t>
            </w:r>
          </w:p>
        </w:tc>
      </w:tr>
      <w:tr w:rsidR="00423510" w:rsidRPr="00594F2C" w14:paraId="25609D74" w14:textId="14A6704A" w:rsidTr="002452EA">
        <w:tc>
          <w:tcPr>
            <w:tcW w:w="1654" w:type="dxa"/>
            <w:vMerge/>
            <w:vAlign w:val="center"/>
          </w:tcPr>
          <w:p w14:paraId="4D7AFABE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01F22398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to 2 years</w:t>
            </w:r>
          </w:p>
        </w:tc>
        <w:tc>
          <w:tcPr>
            <w:tcW w:w="1370" w:type="dxa"/>
          </w:tcPr>
          <w:p w14:paraId="414C2628" w14:textId="18985CFA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0.3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21609F42" w14:textId="2B8BFDAE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0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1876ECA1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4 (47%)</w:t>
            </w:r>
          </w:p>
        </w:tc>
        <w:tc>
          <w:tcPr>
            <w:tcW w:w="941" w:type="dxa"/>
            <w:vMerge/>
            <w:vAlign w:val="center"/>
          </w:tcPr>
          <w:p w14:paraId="502E812D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006E4A61" w14:textId="0CA201DA" w:rsidTr="002452EA">
        <w:tc>
          <w:tcPr>
            <w:tcW w:w="1654" w:type="dxa"/>
            <w:vMerge/>
            <w:vAlign w:val="center"/>
          </w:tcPr>
          <w:p w14:paraId="06853121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3EBA6521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ove 2 years</w:t>
            </w:r>
          </w:p>
        </w:tc>
        <w:tc>
          <w:tcPr>
            <w:tcW w:w="1370" w:type="dxa"/>
          </w:tcPr>
          <w:p w14:paraId="0FC667ED" w14:textId="3C9A5507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4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498DA6C5" w14:textId="1429E90D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9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08CECBD4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9 (18%)</w:t>
            </w:r>
          </w:p>
        </w:tc>
        <w:tc>
          <w:tcPr>
            <w:tcW w:w="941" w:type="dxa"/>
            <w:vMerge/>
            <w:vAlign w:val="center"/>
          </w:tcPr>
          <w:p w14:paraId="3E2DC663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270FB98B" w14:textId="5E1512F4" w:rsidTr="002452EA">
        <w:tc>
          <w:tcPr>
            <w:tcW w:w="1654" w:type="dxa"/>
            <w:vMerge w:val="restart"/>
            <w:vAlign w:val="center"/>
          </w:tcPr>
          <w:p w14:paraId="22280DDB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 xml:space="preserve">WHO disability grade </w:t>
            </w:r>
          </w:p>
        </w:tc>
        <w:tc>
          <w:tcPr>
            <w:tcW w:w="2260" w:type="dxa"/>
          </w:tcPr>
          <w:p w14:paraId="75A86140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Grade 0</w:t>
            </w:r>
          </w:p>
        </w:tc>
        <w:tc>
          <w:tcPr>
            <w:tcW w:w="1370" w:type="dxa"/>
          </w:tcPr>
          <w:p w14:paraId="57A7BFA9" w14:textId="65C59BE0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9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9708BBD" w14:textId="2C9021B2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8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5.7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71A0209A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131 (60%)</w:t>
            </w:r>
          </w:p>
        </w:tc>
        <w:tc>
          <w:tcPr>
            <w:tcW w:w="941" w:type="dxa"/>
            <w:vMerge w:val="restart"/>
            <w:vAlign w:val="center"/>
          </w:tcPr>
          <w:p w14:paraId="698507E2" w14:textId="13D1251C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</w:p>
        </w:tc>
      </w:tr>
      <w:tr w:rsidR="00423510" w:rsidRPr="00594F2C" w14:paraId="1F516EB1" w14:textId="605C3E84" w:rsidTr="002452EA">
        <w:tc>
          <w:tcPr>
            <w:tcW w:w="1654" w:type="dxa"/>
            <w:vMerge/>
            <w:vAlign w:val="center"/>
          </w:tcPr>
          <w:p w14:paraId="214DDE3E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4353B4B5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Grade I</w:t>
            </w:r>
          </w:p>
        </w:tc>
        <w:tc>
          <w:tcPr>
            <w:tcW w:w="1370" w:type="dxa"/>
          </w:tcPr>
          <w:p w14:paraId="7D4868D4" w14:textId="78B9147D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9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DEA8E7D" w14:textId="3DAB12FE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274F1125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38 (17%)</w:t>
            </w:r>
          </w:p>
        </w:tc>
        <w:tc>
          <w:tcPr>
            <w:tcW w:w="941" w:type="dxa"/>
            <w:vMerge/>
            <w:vAlign w:val="center"/>
          </w:tcPr>
          <w:p w14:paraId="4DD748AF" w14:textId="77777777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526E21BD" w14:textId="6AA62394" w:rsidTr="002452EA">
        <w:tc>
          <w:tcPr>
            <w:tcW w:w="1654" w:type="dxa"/>
            <w:vMerge/>
            <w:vAlign w:val="center"/>
          </w:tcPr>
          <w:p w14:paraId="12104343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14F11558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Grade II</w:t>
            </w:r>
          </w:p>
        </w:tc>
        <w:tc>
          <w:tcPr>
            <w:tcW w:w="1370" w:type="dxa"/>
          </w:tcPr>
          <w:p w14:paraId="7FCC86B0" w14:textId="638BFC3C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1.3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64581734" w14:textId="3D687883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4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7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7DAF8AD6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51 (23%)</w:t>
            </w:r>
          </w:p>
        </w:tc>
        <w:tc>
          <w:tcPr>
            <w:tcW w:w="941" w:type="dxa"/>
            <w:vMerge/>
            <w:vAlign w:val="center"/>
          </w:tcPr>
          <w:p w14:paraId="02AFCB6C" w14:textId="77777777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258F84E8" w14:textId="423FB64E" w:rsidTr="002452EA">
        <w:tc>
          <w:tcPr>
            <w:tcW w:w="1654" w:type="dxa"/>
            <w:vMerge w:val="restart"/>
            <w:vAlign w:val="center"/>
          </w:tcPr>
          <w:p w14:paraId="6611278D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HF score</w:t>
            </w:r>
          </w:p>
        </w:tc>
        <w:tc>
          <w:tcPr>
            <w:tcW w:w="2260" w:type="dxa"/>
          </w:tcPr>
          <w:p w14:paraId="3B272889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70" w:type="dxa"/>
          </w:tcPr>
          <w:p w14:paraId="684AE137" w14:textId="5BA17969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9.4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1BAEE5D5" w14:textId="2AE602B5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8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5.7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249C91BB" w14:textId="426BF5E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1 (59.5%)</w:t>
            </w:r>
          </w:p>
        </w:tc>
        <w:tc>
          <w:tcPr>
            <w:tcW w:w="941" w:type="dxa"/>
            <w:vMerge w:val="restart"/>
            <w:vAlign w:val="center"/>
          </w:tcPr>
          <w:p w14:paraId="21419CA3" w14:textId="19DCB63E" w:rsidR="00423510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4</w:t>
            </w:r>
          </w:p>
        </w:tc>
      </w:tr>
      <w:tr w:rsidR="00423510" w:rsidRPr="00594F2C" w14:paraId="1F75F38C" w14:textId="05076D55" w:rsidTr="002452EA">
        <w:tc>
          <w:tcPr>
            <w:tcW w:w="1654" w:type="dxa"/>
            <w:vMerge/>
            <w:vAlign w:val="center"/>
          </w:tcPr>
          <w:p w14:paraId="0DEA872F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7950D3D0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-2</w:t>
            </w:r>
          </w:p>
        </w:tc>
        <w:tc>
          <w:tcPr>
            <w:tcW w:w="1370" w:type="dxa"/>
          </w:tcPr>
          <w:p w14:paraId="2CDAC62E" w14:textId="714E256D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5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FF190AD" w14:textId="3E67497F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7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9.7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0E0636EE" w14:textId="4CEB17F1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29%)</w:t>
            </w:r>
          </w:p>
        </w:tc>
        <w:tc>
          <w:tcPr>
            <w:tcW w:w="941" w:type="dxa"/>
            <w:vMerge/>
            <w:vAlign w:val="center"/>
          </w:tcPr>
          <w:p w14:paraId="08FA078F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419C2D01" w14:textId="0537FD97" w:rsidTr="002452EA">
        <w:tc>
          <w:tcPr>
            <w:tcW w:w="1654" w:type="dxa"/>
            <w:vMerge/>
            <w:vAlign w:val="center"/>
          </w:tcPr>
          <w:p w14:paraId="0B0D0659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0DB9388F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&amp; above</w:t>
            </w:r>
          </w:p>
        </w:tc>
        <w:tc>
          <w:tcPr>
            <w:tcW w:w="1370" w:type="dxa"/>
          </w:tcPr>
          <w:p w14:paraId="15BB9095" w14:textId="127FE3F9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57A6544F" w14:textId="58760953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4.6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88140B4" w14:textId="77777777" w:rsidR="00423510" w:rsidRPr="00594F2C" w:rsidRDefault="00423510" w:rsidP="00707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2%)</w:t>
            </w:r>
          </w:p>
        </w:tc>
        <w:tc>
          <w:tcPr>
            <w:tcW w:w="941" w:type="dxa"/>
            <w:vMerge/>
            <w:vAlign w:val="center"/>
          </w:tcPr>
          <w:p w14:paraId="50083E01" w14:textId="77777777" w:rsidR="00423510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4F5142C3" w14:textId="7CFEA815" w:rsidTr="002452EA">
        <w:tc>
          <w:tcPr>
            <w:tcW w:w="1654" w:type="dxa"/>
            <w:vMerge w:val="restart"/>
            <w:vAlign w:val="center"/>
          </w:tcPr>
          <w:p w14:paraId="1F77639F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Visible patch</w:t>
            </w:r>
          </w:p>
        </w:tc>
        <w:tc>
          <w:tcPr>
            <w:tcW w:w="2260" w:type="dxa"/>
          </w:tcPr>
          <w:p w14:paraId="42357F96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Present</w:t>
            </w:r>
          </w:p>
        </w:tc>
        <w:tc>
          <w:tcPr>
            <w:tcW w:w="1370" w:type="dxa"/>
          </w:tcPr>
          <w:p w14:paraId="196C7982" w14:textId="50BEE1B2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90.3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717E25CC" w14:textId="043FA0EE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2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0.9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53431389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168 (76%)</w:t>
            </w:r>
          </w:p>
        </w:tc>
        <w:tc>
          <w:tcPr>
            <w:tcW w:w="941" w:type="dxa"/>
            <w:vMerge w:val="restart"/>
            <w:vAlign w:val="center"/>
          </w:tcPr>
          <w:p w14:paraId="5083266A" w14:textId="20FF21C4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423510" w:rsidRPr="00594F2C" w14:paraId="63C14D36" w14:textId="609784AF" w:rsidTr="002452EA">
        <w:tc>
          <w:tcPr>
            <w:tcW w:w="1654" w:type="dxa"/>
            <w:vMerge/>
            <w:vAlign w:val="center"/>
          </w:tcPr>
          <w:p w14:paraId="7B7B246E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3E3177E3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Absent</w:t>
            </w:r>
          </w:p>
        </w:tc>
        <w:tc>
          <w:tcPr>
            <w:tcW w:w="1370" w:type="dxa"/>
          </w:tcPr>
          <w:p w14:paraId="0AD116E9" w14:textId="2A2DB021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9.7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12689B26" w14:textId="07D55D05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6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9.1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2DD6D91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52 (24%)</w:t>
            </w:r>
          </w:p>
        </w:tc>
        <w:tc>
          <w:tcPr>
            <w:tcW w:w="941" w:type="dxa"/>
            <w:vMerge/>
            <w:vAlign w:val="center"/>
          </w:tcPr>
          <w:p w14:paraId="2FCA2310" w14:textId="77777777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  <w:tr w:rsidR="00423510" w:rsidRPr="00594F2C" w14:paraId="3D1FD851" w14:textId="7047CBA3" w:rsidTr="002452EA">
        <w:tc>
          <w:tcPr>
            <w:tcW w:w="1654" w:type="dxa"/>
            <w:vMerge w:val="restart"/>
            <w:vAlign w:val="center"/>
          </w:tcPr>
          <w:p w14:paraId="09BBF2ED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Ulcer</w:t>
            </w:r>
          </w:p>
        </w:tc>
        <w:tc>
          <w:tcPr>
            <w:tcW w:w="2260" w:type="dxa"/>
          </w:tcPr>
          <w:p w14:paraId="0A632D91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History of ulcer</w:t>
            </w:r>
          </w:p>
        </w:tc>
        <w:tc>
          <w:tcPr>
            <w:tcW w:w="1370" w:type="dxa"/>
          </w:tcPr>
          <w:p w14:paraId="19D7C162" w14:textId="02A1A93E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8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05229ECD" w14:textId="22CDD9A6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4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1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2C9DCF20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37 (17%)</w:t>
            </w:r>
          </w:p>
        </w:tc>
        <w:tc>
          <w:tcPr>
            <w:tcW w:w="941" w:type="dxa"/>
            <w:vMerge w:val="restart"/>
            <w:vAlign w:val="center"/>
          </w:tcPr>
          <w:p w14:paraId="0D5C3124" w14:textId="4AA2CC25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</w:tr>
      <w:tr w:rsidR="00423510" w:rsidRPr="00594F2C" w14:paraId="375B83AB" w14:textId="6833423E" w:rsidTr="002452EA">
        <w:tc>
          <w:tcPr>
            <w:tcW w:w="1654" w:type="dxa"/>
            <w:vMerge/>
          </w:tcPr>
          <w:p w14:paraId="09BA5F2A" w14:textId="77777777" w:rsidR="00423510" w:rsidRPr="00594F2C" w:rsidRDefault="00423510" w:rsidP="00707331">
            <w:pPr>
              <w:rPr>
                <w:color w:val="000000" w:themeColor="text1"/>
              </w:rPr>
            </w:pPr>
          </w:p>
        </w:tc>
        <w:tc>
          <w:tcPr>
            <w:tcW w:w="2260" w:type="dxa"/>
          </w:tcPr>
          <w:p w14:paraId="4DE18987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No ulcers</w:t>
            </w:r>
          </w:p>
        </w:tc>
        <w:tc>
          <w:tcPr>
            <w:tcW w:w="1370" w:type="dxa"/>
          </w:tcPr>
          <w:p w14:paraId="6065CD84" w14:textId="42153721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9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95.2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374" w:type="dxa"/>
          </w:tcPr>
          <w:p w14:paraId="3C8A3A1D" w14:textId="7811B5F2" w:rsidR="00423510" w:rsidRPr="00594F2C" w:rsidRDefault="00423510" w:rsidP="00707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4 </w:t>
            </w:r>
            <w:r w:rsidRPr="007F7156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8.5</w:t>
            </w:r>
            <w:r w:rsidRPr="007F7156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</w:tcPr>
          <w:p w14:paraId="65BA4E52" w14:textId="77777777" w:rsidR="00423510" w:rsidRPr="00594F2C" w:rsidRDefault="00423510" w:rsidP="00707331">
            <w:pPr>
              <w:rPr>
                <w:color w:val="000000" w:themeColor="text1"/>
              </w:rPr>
            </w:pPr>
            <w:r w:rsidRPr="00594F2C">
              <w:rPr>
                <w:color w:val="000000" w:themeColor="text1"/>
              </w:rPr>
              <w:t>183 (83%)</w:t>
            </w:r>
          </w:p>
        </w:tc>
        <w:tc>
          <w:tcPr>
            <w:tcW w:w="941" w:type="dxa"/>
            <w:vMerge/>
            <w:vAlign w:val="center"/>
          </w:tcPr>
          <w:p w14:paraId="11813FB5" w14:textId="5C4CECD3" w:rsidR="00423510" w:rsidRPr="00594F2C" w:rsidRDefault="00423510" w:rsidP="002452EA">
            <w:pPr>
              <w:jc w:val="center"/>
              <w:rPr>
                <w:color w:val="000000" w:themeColor="text1"/>
              </w:rPr>
            </w:pPr>
          </w:p>
        </w:tc>
      </w:tr>
    </w:tbl>
    <w:p w14:paraId="439123E0" w14:textId="225B7973" w:rsidR="00F479F2" w:rsidRDefault="005C6EC9" w:rsidP="00F479F2">
      <w:pPr>
        <w:spacing w:line="240" w:lineRule="auto"/>
        <w:rPr>
          <w:color w:val="000000" w:themeColor="text1"/>
        </w:rPr>
      </w:pPr>
      <w:r>
        <w:t xml:space="preserve"> </w:t>
      </w:r>
      <w:r w:rsidR="00F479F2">
        <w:rPr>
          <w:color w:val="000000" w:themeColor="text1"/>
        </w:rPr>
        <w:t xml:space="preserve">* </w:t>
      </w:r>
      <w:r w:rsidR="003C6187">
        <w:rPr>
          <w:color w:val="000000" w:themeColor="text1"/>
        </w:rPr>
        <w:t>Kuccha house– hut / thatched roof. ^Pucca house</w:t>
      </w:r>
      <w:r w:rsidR="00F479F2">
        <w:rPr>
          <w:color w:val="000000" w:themeColor="text1"/>
        </w:rPr>
        <w:t xml:space="preserve">– house with concrete / tin sheeted / tiled roof. </w:t>
      </w:r>
    </w:p>
    <w:p w14:paraId="533715C2" w14:textId="7E725E57" w:rsidR="006E50B4" w:rsidRDefault="006E50B4"/>
    <w:p w14:paraId="1361DBF8" w14:textId="77777777" w:rsidR="00655C52" w:rsidRDefault="00655C52">
      <w:r>
        <w:br w:type="page"/>
      </w:r>
    </w:p>
    <w:p w14:paraId="3D4F78E6" w14:textId="161088EE" w:rsidR="002452EA" w:rsidRDefault="005F4E9F">
      <w:r>
        <w:lastRenderedPageBreak/>
        <w:t xml:space="preserve">Table 2: </w:t>
      </w:r>
      <w:r w:rsidR="00F14AA3">
        <w:t xml:space="preserve">Difference </w:t>
      </w:r>
      <w:r w:rsidR="00CB590D">
        <w:t>b</w:t>
      </w:r>
      <w:r w:rsidR="00F14AA3">
        <w:t xml:space="preserve">etween patients who were registered in government and TLM </w:t>
      </w:r>
      <w:r w:rsidR="00CB590D">
        <w:t>(</w:t>
      </w:r>
      <w:r>
        <w:t xml:space="preserve">for </w:t>
      </w:r>
      <w:r w:rsidR="00CB590D">
        <w:t>continuous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64"/>
        <w:gridCol w:w="1465"/>
        <w:gridCol w:w="1465"/>
        <w:gridCol w:w="1134"/>
      </w:tblGrid>
      <w:tr w:rsidR="00F72A35" w14:paraId="0B6A7FED" w14:textId="77777777" w:rsidTr="00A476CF">
        <w:tc>
          <w:tcPr>
            <w:tcW w:w="2972" w:type="dxa"/>
            <w:vAlign w:val="center"/>
          </w:tcPr>
          <w:p w14:paraId="6B296067" w14:textId="6315393D" w:rsidR="00F72A35" w:rsidRDefault="00F72A35" w:rsidP="00F72A35">
            <w:pPr>
              <w:jc w:val="center"/>
            </w:pPr>
            <w:r w:rsidRPr="003A63D5">
              <w:rPr>
                <w:b/>
                <w:bCs/>
                <w:color w:val="000000" w:themeColor="text1"/>
              </w:rPr>
              <w:t>Demographic and clinical characteristics</w:t>
            </w:r>
            <w:r w:rsidR="009C6D5C">
              <w:rPr>
                <w:b/>
                <w:bCs/>
                <w:color w:val="000000" w:themeColor="text1"/>
              </w:rPr>
              <w:t>*</w:t>
            </w:r>
          </w:p>
        </w:tc>
        <w:tc>
          <w:tcPr>
            <w:tcW w:w="1464" w:type="dxa"/>
            <w:vAlign w:val="center"/>
          </w:tcPr>
          <w:p w14:paraId="3F881F06" w14:textId="77777777" w:rsidR="00F72A35" w:rsidRPr="003A63D5" w:rsidRDefault="00F72A35" w:rsidP="00F72A3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overnment</w:t>
            </w:r>
          </w:p>
          <w:p w14:paraId="2D6437F2" w14:textId="59F682F5" w:rsidR="00F72A35" w:rsidRDefault="00F72A35" w:rsidP="00F72A35">
            <w:pPr>
              <w:jc w:val="center"/>
            </w:pPr>
            <w:r w:rsidRPr="003A63D5">
              <w:rPr>
                <w:b/>
                <w:bCs/>
                <w:color w:val="000000" w:themeColor="text1"/>
              </w:rPr>
              <w:t>(n=</w:t>
            </w:r>
            <w:r w:rsidR="00022A5E">
              <w:rPr>
                <w:b/>
                <w:bCs/>
                <w:color w:val="000000" w:themeColor="text1"/>
              </w:rPr>
              <w:t>62</w:t>
            </w:r>
            <w:r w:rsidRPr="003A63D5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65" w:type="dxa"/>
            <w:vAlign w:val="center"/>
          </w:tcPr>
          <w:p w14:paraId="7D8BAEC0" w14:textId="77777777" w:rsidR="00F72A35" w:rsidRPr="003A63D5" w:rsidRDefault="00F72A35" w:rsidP="00F72A3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LM</w:t>
            </w:r>
          </w:p>
          <w:p w14:paraId="78C3015F" w14:textId="79DC1FA6" w:rsidR="00F72A35" w:rsidRDefault="00F72A35" w:rsidP="00F72A35">
            <w:pPr>
              <w:jc w:val="center"/>
            </w:pPr>
            <w:r w:rsidRPr="003A63D5">
              <w:rPr>
                <w:b/>
                <w:bCs/>
                <w:color w:val="000000" w:themeColor="text1"/>
              </w:rPr>
              <w:t>(n=</w:t>
            </w:r>
            <w:r w:rsidR="00022A5E">
              <w:rPr>
                <w:b/>
                <w:bCs/>
                <w:color w:val="000000" w:themeColor="text1"/>
              </w:rPr>
              <w:t>158</w:t>
            </w:r>
            <w:r w:rsidRPr="003A63D5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65" w:type="dxa"/>
            <w:vAlign w:val="center"/>
          </w:tcPr>
          <w:p w14:paraId="2E818B0D" w14:textId="77777777" w:rsidR="00F72A35" w:rsidRPr="003A63D5" w:rsidRDefault="00F72A35" w:rsidP="00F72A35">
            <w:pPr>
              <w:jc w:val="center"/>
              <w:rPr>
                <w:b/>
                <w:bCs/>
                <w:color w:val="000000" w:themeColor="text1"/>
              </w:rPr>
            </w:pPr>
            <w:r w:rsidRPr="003A63D5">
              <w:rPr>
                <w:b/>
                <w:bCs/>
                <w:color w:val="000000" w:themeColor="text1"/>
              </w:rPr>
              <w:t>Total</w:t>
            </w:r>
          </w:p>
          <w:p w14:paraId="6C189E22" w14:textId="3AC03349" w:rsidR="00F72A35" w:rsidRDefault="00F72A35" w:rsidP="00F72A35">
            <w:pPr>
              <w:jc w:val="center"/>
            </w:pPr>
            <w:r w:rsidRPr="003A63D5">
              <w:rPr>
                <w:b/>
                <w:bCs/>
                <w:color w:val="000000" w:themeColor="text1"/>
              </w:rPr>
              <w:t>(n=220)</w:t>
            </w:r>
          </w:p>
        </w:tc>
        <w:tc>
          <w:tcPr>
            <w:tcW w:w="1134" w:type="dxa"/>
            <w:vAlign w:val="center"/>
          </w:tcPr>
          <w:p w14:paraId="17D8ADC8" w14:textId="5AB0104D" w:rsidR="0099583A" w:rsidRDefault="0099583A" w:rsidP="00F72A3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-test</w:t>
            </w:r>
          </w:p>
          <w:p w14:paraId="07776BAD" w14:textId="522982CD" w:rsidR="00F72A35" w:rsidRDefault="00A476CF" w:rsidP="00F72A35">
            <w:pPr>
              <w:jc w:val="center"/>
            </w:pPr>
            <w:r>
              <w:rPr>
                <w:b/>
                <w:bCs/>
                <w:color w:val="000000" w:themeColor="text1"/>
              </w:rPr>
              <w:t>(</w:t>
            </w:r>
            <w:r w:rsidR="00F72A35">
              <w:rPr>
                <w:b/>
                <w:bCs/>
                <w:color w:val="000000" w:themeColor="text1"/>
              </w:rPr>
              <w:t>p-value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</w:tr>
      <w:tr w:rsidR="00A06625" w14:paraId="7371E895" w14:textId="77777777" w:rsidTr="00A476CF">
        <w:tc>
          <w:tcPr>
            <w:tcW w:w="2972" w:type="dxa"/>
          </w:tcPr>
          <w:p w14:paraId="0FBA63CB" w14:textId="09FCB71A" w:rsidR="00A06625" w:rsidRDefault="002452EA" w:rsidP="00767A7F">
            <w:r>
              <w:t>Age</w:t>
            </w:r>
          </w:p>
        </w:tc>
        <w:tc>
          <w:tcPr>
            <w:tcW w:w="1464" w:type="dxa"/>
          </w:tcPr>
          <w:p w14:paraId="7C931B2A" w14:textId="58791B76" w:rsidR="00A06625" w:rsidRDefault="00D204DE" w:rsidP="00767A7F">
            <w:r>
              <w:t>38.2 (12.7)</w:t>
            </w:r>
          </w:p>
        </w:tc>
        <w:tc>
          <w:tcPr>
            <w:tcW w:w="1465" w:type="dxa"/>
          </w:tcPr>
          <w:p w14:paraId="328611D8" w14:textId="3541D3F2" w:rsidR="00A06625" w:rsidRDefault="00D204DE" w:rsidP="00767A7F">
            <w:r>
              <w:t>39.8 (14.1)</w:t>
            </w:r>
          </w:p>
        </w:tc>
        <w:tc>
          <w:tcPr>
            <w:tcW w:w="1465" w:type="dxa"/>
          </w:tcPr>
          <w:p w14:paraId="5C676169" w14:textId="125CBCFD" w:rsidR="00A06625" w:rsidRDefault="005C6D29" w:rsidP="00767A7F">
            <w:r>
              <w:t>39.4 (</w:t>
            </w:r>
            <w:r w:rsidR="00812985">
              <w:t>13.8)</w:t>
            </w:r>
          </w:p>
        </w:tc>
        <w:tc>
          <w:tcPr>
            <w:tcW w:w="1134" w:type="dxa"/>
          </w:tcPr>
          <w:p w14:paraId="0510E01A" w14:textId="522AEE54" w:rsidR="00A06625" w:rsidRDefault="00384992" w:rsidP="00767A7F">
            <w:r>
              <w:t>0.434</w:t>
            </w:r>
          </w:p>
        </w:tc>
      </w:tr>
      <w:tr w:rsidR="00A06625" w14:paraId="2270C5D3" w14:textId="77777777" w:rsidTr="00A476CF">
        <w:tc>
          <w:tcPr>
            <w:tcW w:w="2972" w:type="dxa"/>
          </w:tcPr>
          <w:p w14:paraId="73F4A399" w14:textId="7F5BCA3A" w:rsidR="00A06625" w:rsidRDefault="00FF0B4C" w:rsidP="00767A7F">
            <w:r>
              <w:t>Years of education</w:t>
            </w:r>
          </w:p>
        </w:tc>
        <w:tc>
          <w:tcPr>
            <w:tcW w:w="1464" w:type="dxa"/>
          </w:tcPr>
          <w:p w14:paraId="0B350E02" w14:textId="29BDCEC9" w:rsidR="00A06625" w:rsidRDefault="0071626A" w:rsidP="00767A7F">
            <w:r>
              <w:t>7.9 (</w:t>
            </w:r>
            <w:r w:rsidR="00387BB9">
              <w:t>4.5)</w:t>
            </w:r>
          </w:p>
        </w:tc>
        <w:tc>
          <w:tcPr>
            <w:tcW w:w="1465" w:type="dxa"/>
          </w:tcPr>
          <w:p w14:paraId="0D672C16" w14:textId="54E5F024" w:rsidR="00A06625" w:rsidRDefault="00387BB9" w:rsidP="00767A7F">
            <w:r>
              <w:t>6.2 (4.9)</w:t>
            </w:r>
          </w:p>
        </w:tc>
        <w:tc>
          <w:tcPr>
            <w:tcW w:w="1465" w:type="dxa"/>
          </w:tcPr>
          <w:p w14:paraId="4A12F4CD" w14:textId="7D17965F" w:rsidR="00A06625" w:rsidRDefault="00812985" w:rsidP="00767A7F">
            <w:r>
              <w:t>6.7 (4.8)</w:t>
            </w:r>
          </w:p>
        </w:tc>
        <w:tc>
          <w:tcPr>
            <w:tcW w:w="1134" w:type="dxa"/>
          </w:tcPr>
          <w:p w14:paraId="544627C6" w14:textId="576B9DD7" w:rsidR="00A06625" w:rsidRDefault="00384992" w:rsidP="00767A7F">
            <w:r>
              <w:t>0.023</w:t>
            </w:r>
          </w:p>
        </w:tc>
      </w:tr>
      <w:tr w:rsidR="00A06625" w14:paraId="049446E4" w14:textId="77777777" w:rsidTr="00A476CF">
        <w:tc>
          <w:tcPr>
            <w:tcW w:w="2972" w:type="dxa"/>
          </w:tcPr>
          <w:p w14:paraId="5B6202E5" w14:textId="346E9212" w:rsidR="00A06625" w:rsidRDefault="00FF0B4C" w:rsidP="00767A7F">
            <w:r>
              <w:t>Number of family members</w:t>
            </w:r>
          </w:p>
        </w:tc>
        <w:tc>
          <w:tcPr>
            <w:tcW w:w="1464" w:type="dxa"/>
          </w:tcPr>
          <w:p w14:paraId="5A1603D3" w14:textId="400F5562" w:rsidR="00A06625" w:rsidRDefault="00CE29BC" w:rsidP="00767A7F">
            <w:r>
              <w:t>5.2</w:t>
            </w:r>
            <w:r w:rsidR="00387BB9">
              <w:t xml:space="preserve"> (2</w:t>
            </w:r>
            <w:r>
              <w:t>.1</w:t>
            </w:r>
            <w:r w:rsidR="00387BB9">
              <w:t>)</w:t>
            </w:r>
          </w:p>
        </w:tc>
        <w:tc>
          <w:tcPr>
            <w:tcW w:w="1465" w:type="dxa"/>
          </w:tcPr>
          <w:p w14:paraId="199DA06E" w14:textId="26473B49" w:rsidR="00A06625" w:rsidRDefault="00CE29BC" w:rsidP="00767A7F">
            <w:r>
              <w:t>4</w:t>
            </w:r>
            <w:r w:rsidR="0009029F">
              <w:t>.</w:t>
            </w:r>
            <w:r>
              <w:t>6 (</w:t>
            </w:r>
            <w:r w:rsidR="00CB6A6D">
              <w:t>2)</w:t>
            </w:r>
          </w:p>
        </w:tc>
        <w:tc>
          <w:tcPr>
            <w:tcW w:w="1465" w:type="dxa"/>
          </w:tcPr>
          <w:p w14:paraId="4F204938" w14:textId="27D0B518" w:rsidR="00A06625" w:rsidRDefault="002675D2" w:rsidP="00767A7F">
            <w:r>
              <w:t>4.7 (</w:t>
            </w:r>
            <w:r w:rsidR="007F38BE">
              <w:t>2)</w:t>
            </w:r>
          </w:p>
        </w:tc>
        <w:tc>
          <w:tcPr>
            <w:tcW w:w="1134" w:type="dxa"/>
          </w:tcPr>
          <w:p w14:paraId="24A5B818" w14:textId="5028D270" w:rsidR="00A06625" w:rsidRDefault="004C63E0" w:rsidP="00767A7F">
            <w:r>
              <w:t>0.041</w:t>
            </w:r>
          </w:p>
        </w:tc>
      </w:tr>
      <w:tr w:rsidR="00A06625" w14:paraId="3C34B8A4" w14:textId="77777777" w:rsidTr="00A476CF">
        <w:tc>
          <w:tcPr>
            <w:tcW w:w="2972" w:type="dxa"/>
          </w:tcPr>
          <w:p w14:paraId="477047F5" w14:textId="0665D1F0" w:rsidR="00A06625" w:rsidRDefault="003F521F" w:rsidP="00767A7F">
            <w:r>
              <w:t>Monthly f</w:t>
            </w:r>
            <w:r w:rsidR="00FA3389">
              <w:t>amily</w:t>
            </w:r>
            <w:r>
              <w:t xml:space="preserve"> income</w:t>
            </w:r>
          </w:p>
        </w:tc>
        <w:tc>
          <w:tcPr>
            <w:tcW w:w="1464" w:type="dxa"/>
          </w:tcPr>
          <w:p w14:paraId="39856582" w14:textId="7259FF63" w:rsidR="00A06625" w:rsidRDefault="00CB6A6D" w:rsidP="00767A7F">
            <w:r>
              <w:t>8445 (12044)</w:t>
            </w:r>
          </w:p>
        </w:tc>
        <w:tc>
          <w:tcPr>
            <w:tcW w:w="1465" w:type="dxa"/>
          </w:tcPr>
          <w:p w14:paraId="4D940E75" w14:textId="13D20FF5" w:rsidR="00A06625" w:rsidRDefault="00CB6A6D" w:rsidP="00767A7F">
            <w:r>
              <w:t>4753 (5162)</w:t>
            </w:r>
          </w:p>
        </w:tc>
        <w:tc>
          <w:tcPr>
            <w:tcW w:w="1465" w:type="dxa"/>
          </w:tcPr>
          <w:p w14:paraId="43FB7D5D" w14:textId="2DCB8BFE" w:rsidR="00A06625" w:rsidRDefault="007F38BE" w:rsidP="00767A7F">
            <w:r>
              <w:t>5794 (</w:t>
            </w:r>
            <w:r w:rsidR="000B21E9">
              <w:t>7891)</w:t>
            </w:r>
          </w:p>
        </w:tc>
        <w:tc>
          <w:tcPr>
            <w:tcW w:w="1134" w:type="dxa"/>
          </w:tcPr>
          <w:p w14:paraId="220530FA" w14:textId="26E2222D" w:rsidR="00A06625" w:rsidRDefault="004C63E0" w:rsidP="00767A7F">
            <w:r>
              <w:t>0.002</w:t>
            </w:r>
          </w:p>
        </w:tc>
      </w:tr>
      <w:tr w:rsidR="00A06625" w14:paraId="3D5D147C" w14:textId="77777777" w:rsidTr="00A476CF">
        <w:tc>
          <w:tcPr>
            <w:tcW w:w="2972" w:type="dxa"/>
          </w:tcPr>
          <w:p w14:paraId="4D9C52E7" w14:textId="714CF992" w:rsidR="00A06625" w:rsidRDefault="00DF5887" w:rsidP="00767A7F">
            <w:r>
              <w:t>Detection delay</w:t>
            </w:r>
            <w:r w:rsidR="007E62CA">
              <w:t xml:space="preserve"> in months</w:t>
            </w:r>
          </w:p>
        </w:tc>
        <w:tc>
          <w:tcPr>
            <w:tcW w:w="1464" w:type="dxa"/>
          </w:tcPr>
          <w:p w14:paraId="01255445" w14:textId="47F1D9A3" w:rsidR="00A06625" w:rsidRDefault="00E067B9" w:rsidP="00767A7F">
            <w:r>
              <w:t>17.3 (9.8)</w:t>
            </w:r>
          </w:p>
        </w:tc>
        <w:tc>
          <w:tcPr>
            <w:tcW w:w="1465" w:type="dxa"/>
          </w:tcPr>
          <w:p w14:paraId="101E8135" w14:textId="559EDA56" w:rsidR="00A06625" w:rsidRDefault="00E067B9" w:rsidP="00767A7F">
            <w:r>
              <w:t>20.1 (14.5)</w:t>
            </w:r>
          </w:p>
        </w:tc>
        <w:tc>
          <w:tcPr>
            <w:tcW w:w="1465" w:type="dxa"/>
          </w:tcPr>
          <w:p w14:paraId="7D4F9330" w14:textId="7643BD32" w:rsidR="00A06625" w:rsidRDefault="000B21E9" w:rsidP="00767A7F">
            <w:r>
              <w:t>19.3 (13.4)</w:t>
            </w:r>
          </w:p>
        </w:tc>
        <w:tc>
          <w:tcPr>
            <w:tcW w:w="1134" w:type="dxa"/>
          </w:tcPr>
          <w:p w14:paraId="70CE81F9" w14:textId="7D6B0E08" w:rsidR="00A06625" w:rsidRDefault="0021284B" w:rsidP="00767A7F">
            <w:r>
              <w:t>0.164</w:t>
            </w:r>
          </w:p>
        </w:tc>
      </w:tr>
      <w:tr w:rsidR="00A06625" w14:paraId="6F462684" w14:textId="77777777" w:rsidTr="00A476CF">
        <w:tc>
          <w:tcPr>
            <w:tcW w:w="2972" w:type="dxa"/>
          </w:tcPr>
          <w:p w14:paraId="36E7A998" w14:textId="505DFE67" w:rsidR="00A06625" w:rsidRDefault="003F521F" w:rsidP="00767A7F">
            <w:r>
              <w:t>EHF score</w:t>
            </w:r>
          </w:p>
        </w:tc>
        <w:tc>
          <w:tcPr>
            <w:tcW w:w="1464" w:type="dxa"/>
          </w:tcPr>
          <w:p w14:paraId="7062102C" w14:textId="6FDBBBE7" w:rsidR="00A06625" w:rsidRDefault="000F3E8B" w:rsidP="00767A7F">
            <w:r>
              <w:t>0.65 (1.01)</w:t>
            </w:r>
          </w:p>
        </w:tc>
        <w:tc>
          <w:tcPr>
            <w:tcW w:w="1465" w:type="dxa"/>
          </w:tcPr>
          <w:p w14:paraId="7D134DA9" w14:textId="3E189F7B" w:rsidR="00A06625" w:rsidRDefault="002A1F0B" w:rsidP="00767A7F">
            <w:r>
              <w:t>1.03 (1.3)</w:t>
            </w:r>
          </w:p>
        </w:tc>
        <w:tc>
          <w:tcPr>
            <w:tcW w:w="1465" w:type="dxa"/>
          </w:tcPr>
          <w:p w14:paraId="689738F7" w14:textId="6163824C" w:rsidR="00A06625" w:rsidRDefault="000B21E9" w:rsidP="00767A7F">
            <w:r>
              <w:t>0.92 (</w:t>
            </w:r>
            <w:r w:rsidR="00E40048">
              <w:t>1.2)</w:t>
            </w:r>
          </w:p>
        </w:tc>
        <w:tc>
          <w:tcPr>
            <w:tcW w:w="1134" w:type="dxa"/>
          </w:tcPr>
          <w:p w14:paraId="0C713D37" w14:textId="3B9B6A4B" w:rsidR="00A06625" w:rsidRDefault="00FA5BCA" w:rsidP="00767A7F">
            <w:r>
              <w:t>0.042</w:t>
            </w:r>
          </w:p>
        </w:tc>
      </w:tr>
      <w:tr w:rsidR="00423510" w14:paraId="78DECE03" w14:textId="77777777" w:rsidTr="00A476CF">
        <w:tc>
          <w:tcPr>
            <w:tcW w:w="2972" w:type="dxa"/>
          </w:tcPr>
          <w:p w14:paraId="2706F729" w14:textId="17BC6FC4" w:rsidR="00423510" w:rsidRDefault="003F521F" w:rsidP="00767A7F">
            <w:r>
              <w:t>PHQ</w:t>
            </w:r>
            <w:r w:rsidR="00117DC1">
              <w:t>-9</w:t>
            </w:r>
            <w:r>
              <w:t xml:space="preserve"> score</w:t>
            </w:r>
          </w:p>
        </w:tc>
        <w:tc>
          <w:tcPr>
            <w:tcW w:w="1464" w:type="dxa"/>
          </w:tcPr>
          <w:p w14:paraId="5144B8AF" w14:textId="76CC797A" w:rsidR="00423510" w:rsidRDefault="002A1F0B" w:rsidP="00767A7F">
            <w:r>
              <w:t>8.95 (4.84)</w:t>
            </w:r>
          </w:p>
        </w:tc>
        <w:tc>
          <w:tcPr>
            <w:tcW w:w="1465" w:type="dxa"/>
          </w:tcPr>
          <w:p w14:paraId="546DF4C7" w14:textId="0B658CE8" w:rsidR="00423510" w:rsidRDefault="00807D2F" w:rsidP="00767A7F">
            <w:r>
              <w:t>6.57 (5.15)</w:t>
            </w:r>
          </w:p>
        </w:tc>
        <w:tc>
          <w:tcPr>
            <w:tcW w:w="1465" w:type="dxa"/>
          </w:tcPr>
          <w:p w14:paraId="19546304" w14:textId="29E964A9" w:rsidR="00423510" w:rsidRDefault="00E40048" w:rsidP="00E40048">
            <w:r>
              <w:t>7.24 (</w:t>
            </w:r>
            <w:r w:rsidR="008C2F59">
              <w:t>5.17)</w:t>
            </w:r>
          </w:p>
        </w:tc>
        <w:tc>
          <w:tcPr>
            <w:tcW w:w="1134" w:type="dxa"/>
          </w:tcPr>
          <w:p w14:paraId="5567596F" w14:textId="13F01BE6" w:rsidR="00423510" w:rsidRDefault="00FA5BCA" w:rsidP="00767A7F">
            <w:r>
              <w:t>0.002</w:t>
            </w:r>
          </w:p>
        </w:tc>
      </w:tr>
      <w:tr w:rsidR="00423510" w14:paraId="09955581" w14:textId="77777777" w:rsidTr="00A476CF">
        <w:tc>
          <w:tcPr>
            <w:tcW w:w="2972" w:type="dxa"/>
          </w:tcPr>
          <w:p w14:paraId="74F20EDB" w14:textId="4E6B430F" w:rsidR="00423510" w:rsidRDefault="003F521F" w:rsidP="00767A7F">
            <w:r>
              <w:t>GAD</w:t>
            </w:r>
            <w:r w:rsidR="00117DC1">
              <w:t>-7</w:t>
            </w:r>
            <w:r>
              <w:t xml:space="preserve"> score</w:t>
            </w:r>
          </w:p>
        </w:tc>
        <w:tc>
          <w:tcPr>
            <w:tcW w:w="1464" w:type="dxa"/>
          </w:tcPr>
          <w:p w14:paraId="0530ED16" w14:textId="236D0657" w:rsidR="00423510" w:rsidRDefault="00807D2F" w:rsidP="00767A7F">
            <w:r>
              <w:t>7.1 (4.17)</w:t>
            </w:r>
          </w:p>
        </w:tc>
        <w:tc>
          <w:tcPr>
            <w:tcW w:w="1465" w:type="dxa"/>
          </w:tcPr>
          <w:p w14:paraId="41040C7B" w14:textId="3480CC2E" w:rsidR="00423510" w:rsidRDefault="00D75AB6" w:rsidP="00767A7F">
            <w:r>
              <w:t>5.83 (4.61)</w:t>
            </w:r>
          </w:p>
        </w:tc>
        <w:tc>
          <w:tcPr>
            <w:tcW w:w="1465" w:type="dxa"/>
          </w:tcPr>
          <w:p w14:paraId="535F99F5" w14:textId="71759890" w:rsidR="00423510" w:rsidRDefault="00670A72" w:rsidP="00767A7F">
            <w:r>
              <w:t>6.18 (4.52)</w:t>
            </w:r>
          </w:p>
        </w:tc>
        <w:tc>
          <w:tcPr>
            <w:tcW w:w="1134" w:type="dxa"/>
          </w:tcPr>
          <w:p w14:paraId="15A22C97" w14:textId="1F6C2C67" w:rsidR="00423510" w:rsidRDefault="00FA5BCA" w:rsidP="00767A7F">
            <w:r>
              <w:t>0.064</w:t>
            </w:r>
          </w:p>
        </w:tc>
      </w:tr>
    </w:tbl>
    <w:p w14:paraId="19473AAF" w14:textId="74180170" w:rsidR="00670A72" w:rsidRDefault="00036DB4">
      <w:pPr>
        <w:rPr>
          <w:color w:val="000000" w:themeColor="text1"/>
        </w:rPr>
      </w:pPr>
      <w:r>
        <w:rPr>
          <w:color w:val="000000" w:themeColor="text1"/>
        </w:rPr>
        <w:t>*</w:t>
      </w:r>
      <w:r w:rsidR="00F05ECF">
        <w:rPr>
          <w:color w:val="000000" w:themeColor="text1"/>
        </w:rPr>
        <w:t>as m</w:t>
      </w:r>
      <w:r>
        <w:rPr>
          <w:color w:val="000000" w:themeColor="text1"/>
        </w:rPr>
        <w:t>ean (</w:t>
      </w:r>
      <w:r w:rsidR="00F05ECF">
        <w:rPr>
          <w:color w:val="000000" w:themeColor="text1"/>
        </w:rPr>
        <w:t>s</w:t>
      </w:r>
      <w:r>
        <w:rPr>
          <w:color w:val="000000" w:themeColor="text1"/>
        </w:rPr>
        <w:t xml:space="preserve">tandard </w:t>
      </w:r>
      <w:r w:rsidR="00F05ECF">
        <w:rPr>
          <w:color w:val="000000" w:themeColor="text1"/>
        </w:rPr>
        <w:t>d</w:t>
      </w:r>
      <w:r>
        <w:rPr>
          <w:color w:val="000000" w:themeColor="text1"/>
        </w:rPr>
        <w:t>eviation)</w:t>
      </w:r>
    </w:p>
    <w:p w14:paraId="3ACD4AB0" w14:textId="77777777" w:rsidR="00655C52" w:rsidRDefault="00655C52" w:rsidP="005C3989"/>
    <w:p w14:paraId="264C0C36" w14:textId="1C81CE1F" w:rsidR="00844625" w:rsidRDefault="00844625" w:rsidP="005C3989">
      <w:r>
        <w:t xml:space="preserve">Table </w:t>
      </w:r>
      <w:r w:rsidR="00607B8A">
        <w:t>3</w:t>
      </w:r>
      <w:r>
        <w:t xml:space="preserve">: Association between duration of disability and </w:t>
      </w:r>
      <w:r w:rsidR="009F136A">
        <w:t>presence of depression</w:t>
      </w:r>
      <w:r w:rsidR="00272D58">
        <w:t xml:space="preserve"> and anxiety</w:t>
      </w:r>
      <w:r w:rsidR="000A5259">
        <w:t xml:space="preserve"> (n=89)</w:t>
      </w:r>
      <w:r w:rsidR="00272D5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416"/>
        <w:gridCol w:w="1492"/>
        <w:gridCol w:w="993"/>
        <w:gridCol w:w="1334"/>
        <w:gridCol w:w="1323"/>
        <w:gridCol w:w="1137"/>
      </w:tblGrid>
      <w:tr w:rsidR="00482A43" w14:paraId="74A30788" w14:textId="14C82224" w:rsidTr="00482A43">
        <w:tc>
          <w:tcPr>
            <w:tcW w:w="1321" w:type="dxa"/>
          </w:tcPr>
          <w:p w14:paraId="6E836C9D" w14:textId="47A53CB6" w:rsidR="00482A43" w:rsidRDefault="00482A43" w:rsidP="005C3989"/>
        </w:tc>
        <w:tc>
          <w:tcPr>
            <w:tcW w:w="1416" w:type="dxa"/>
          </w:tcPr>
          <w:p w14:paraId="42EAC32A" w14:textId="721E8860" w:rsidR="00482A43" w:rsidRDefault="00482A43" w:rsidP="005C3989">
            <w:r>
              <w:t>Depression</w:t>
            </w:r>
          </w:p>
        </w:tc>
        <w:tc>
          <w:tcPr>
            <w:tcW w:w="1492" w:type="dxa"/>
          </w:tcPr>
          <w:p w14:paraId="434DED1C" w14:textId="210A1088" w:rsidR="00482A43" w:rsidRDefault="00482A43" w:rsidP="005C3989">
            <w:r>
              <w:t>No depression</w:t>
            </w:r>
          </w:p>
        </w:tc>
        <w:tc>
          <w:tcPr>
            <w:tcW w:w="993" w:type="dxa"/>
          </w:tcPr>
          <w:p w14:paraId="7514C87B" w14:textId="3153FC12" w:rsidR="00482A43" w:rsidRDefault="00482A43" w:rsidP="005C3989">
            <w:r>
              <w:t>p-value</w:t>
            </w:r>
          </w:p>
        </w:tc>
        <w:tc>
          <w:tcPr>
            <w:tcW w:w="1334" w:type="dxa"/>
          </w:tcPr>
          <w:p w14:paraId="1F8E369F" w14:textId="7E947243" w:rsidR="00482A43" w:rsidRDefault="00482A43" w:rsidP="005C3989">
            <w:r>
              <w:t>Anxiety</w:t>
            </w:r>
          </w:p>
        </w:tc>
        <w:tc>
          <w:tcPr>
            <w:tcW w:w="1323" w:type="dxa"/>
          </w:tcPr>
          <w:p w14:paraId="2DD2375F" w14:textId="638EEE74" w:rsidR="00482A43" w:rsidRDefault="00482A43" w:rsidP="005C3989">
            <w:r>
              <w:t>No anxiety</w:t>
            </w:r>
          </w:p>
        </w:tc>
        <w:tc>
          <w:tcPr>
            <w:tcW w:w="1137" w:type="dxa"/>
          </w:tcPr>
          <w:p w14:paraId="56BE45B7" w14:textId="364BCB6F" w:rsidR="00482A43" w:rsidRDefault="00482A43" w:rsidP="005C3989">
            <w:r>
              <w:t>p-value</w:t>
            </w:r>
          </w:p>
        </w:tc>
      </w:tr>
      <w:tr w:rsidR="00482A43" w14:paraId="549D5D2B" w14:textId="08D1CB36" w:rsidTr="00482A43">
        <w:tc>
          <w:tcPr>
            <w:tcW w:w="1321" w:type="dxa"/>
          </w:tcPr>
          <w:p w14:paraId="2D64EC4F" w14:textId="1130DB5F" w:rsidR="00482A43" w:rsidRDefault="00482A43" w:rsidP="005C3989">
            <w:r>
              <w:t>Less than one year</w:t>
            </w:r>
          </w:p>
        </w:tc>
        <w:tc>
          <w:tcPr>
            <w:tcW w:w="1416" w:type="dxa"/>
          </w:tcPr>
          <w:p w14:paraId="13CA6EF0" w14:textId="6C0184BD" w:rsidR="00482A43" w:rsidRDefault="00482A43" w:rsidP="005C3989">
            <w:r>
              <w:t>12 (57%)</w:t>
            </w:r>
          </w:p>
        </w:tc>
        <w:tc>
          <w:tcPr>
            <w:tcW w:w="1492" w:type="dxa"/>
          </w:tcPr>
          <w:p w14:paraId="580EB7AA" w14:textId="03323BC3" w:rsidR="00482A43" w:rsidRDefault="00482A43" w:rsidP="005C3989">
            <w:r>
              <w:t>9 (43%)</w:t>
            </w:r>
          </w:p>
        </w:tc>
        <w:tc>
          <w:tcPr>
            <w:tcW w:w="993" w:type="dxa"/>
            <w:vMerge w:val="restart"/>
          </w:tcPr>
          <w:p w14:paraId="68C84C0B" w14:textId="5049995E" w:rsidR="00482A43" w:rsidRDefault="00482A43" w:rsidP="005C3989">
            <w:r>
              <w:t>0.296</w:t>
            </w:r>
          </w:p>
        </w:tc>
        <w:tc>
          <w:tcPr>
            <w:tcW w:w="1334" w:type="dxa"/>
          </w:tcPr>
          <w:p w14:paraId="47A8E3BA" w14:textId="7850C54E" w:rsidR="00482A43" w:rsidRDefault="00482A43" w:rsidP="005C3989">
            <w:r>
              <w:t>5 (24%)</w:t>
            </w:r>
          </w:p>
        </w:tc>
        <w:tc>
          <w:tcPr>
            <w:tcW w:w="1323" w:type="dxa"/>
          </w:tcPr>
          <w:p w14:paraId="353530C9" w14:textId="3148DA8E" w:rsidR="00482A43" w:rsidRDefault="00482A43" w:rsidP="005C3989">
            <w:r>
              <w:t>16 (76%)</w:t>
            </w:r>
          </w:p>
        </w:tc>
        <w:tc>
          <w:tcPr>
            <w:tcW w:w="1137" w:type="dxa"/>
            <w:vMerge w:val="restart"/>
          </w:tcPr>
          <w:p w14:paraId="6F26A3EC" w14:textId="242A60D7" w:rsidR="00482A43" w:rsidRDefault="00482A43" w:rsidP="005C3989">
            <w:r>
              <w:t>0.388</w:t>
            </w:r>
          </w:p>
        </w:tc>
      </w:tr>
      <w:tr w:rsidR="00482A43" w14:paraId="1E0BEDA3" w14:textId="6D03EB00" w:rsidTr="00482A43">
        <w:tc>
          <w:tcPr>
            <w:tcW w:w="1321" w:type="dxa"/>
          </w:tcPr>
          <w:p w14:paraId="340C25C5" w14:textId="4BA55469" w:rsidR="00482A43" w:rsidRDefault="00482A43" w:rsidP="005C3989">
            <w:r>
              <w:t>One year or more</w:t>
            </w:r>
          </w:p>
        </w:tc>
        <w:tc>
          <w:tcPr>
            <w:tcW w:w="1416" w:type="dxa"/>
          </w:tcPr>
          <w:p w14:paraId="5111C6AA" w14:textId="5080417F" w:rsidR="00482A43" w:rsidRDefault="00482A43" w:rsidP="005C3989">
            <w:r>
              <w:t>30 (44%)</w:t>
            </w:r>
          </w:p>
        </w:tc>
        <w:tc>
          <w:tcPr>
            <w:tcW w:w="1492" w:type="dxa"/>
          </w:tcPr>
          <w:p w14:paraId="31FF4844" w14:textId="16BA3907" w:rsidR="00482A43" w:rsidRDefault="00482A43" w:rsidP="005C3989">
            <w:r>
              <w:t>38 (56%)</w:t>
            </w:r>
          </w:p>
        </w:tc>
        <w:tc>
          <w:tcPr>
            <w:tcW w:w="993" w:type="dxa"/>
            <w:vMerge/>
          </w:tcPr>
          <w:p w14:paraId="75E409A3" w14:textId="012A7B04" w:rsidR="00482A43" w:rsidRDefault="00482A43" w:rsidP="005C3989"/>
        </w:tc>
        <w:tc>
          <w:tcPr>
            <w:tcW w:w="1334" w:type="dxa"/>
          </w:tcPr>
          <w:p w14:paraId="298430BF" w14:textId="764B360D" w:rsidR="00482A43" w:rsidRDefault="00482A43" w:rsidP="005C3989">
            <w:r>
              <w:t>23 (34%)</w:t>
            </w:r>
          </w:p>
        </w:tc>
        <w:tc>
          <w:tcPr>
            <w:tcW w:w="1323" w:type="dxa"/>
          </w:tcPr>
          <w:p w14:paraId="4F4ED345" w14:textId="582DF496" w:rsidR="00482A43" w:rsidRDefault="00482A43" w:rsidP="005C3989">
            <w:r>
              <w:t>45 (66%)</w:t>
            </w:r>
          </w:p>
        </w:tc>
        <w:tc>
          <w:tcPr>
            <w:tcW w:w="1137" w:type="dxa"/>
            <w:vMerge/>
          </w:tcPr>
          <w:p w14:paraId="3E8CAB57" w14:textId="760D084A" w:rsidR="00482A43" w:rsidRDefault="00482A43" w:rsidP="005C3989"/>
        </w:tc>
      </w:tr>
      <w:tr w:rsidR="00482A43" w14:paraId="33714AB2" w14:textId="694D016F" w:rsidTr="00482A43">
        <w:tc>
          <w:tcPr>
            <w:tcW w:w="1321" w:type="dxa"/>
          </w:tcPr>
          <w:p w14:paraId="4AA84B73" w14:textId="4A5B6366" w:rsidR="00482A43" w:rsidRDefault="00482A43" w:rsidP="005C3989"/>
        </w:tc>
        <w:tc>
          <w:tcPr>
            <w:tcW w:w="1416" w:type="dxa"/>
          </w:tcPr>
          <w:p w14:paraId="35634E53" w14:textId="5811BA73" w:rsidR="00482A43" w:rsidRDefault="00482A43" w:rsidP="005C3989">
            <w:r>
              <w:t>42 (47%)</w:t>
            </w:r>
          </w:p>
        </w:tc>
        <w:tc>
          <w:tcPr>
            <w:tcW w:w="1492" w:type="dxa"/>
          </w:tcPr>
          <w:p w14:paraId="3DC08DEF" w14:textId="6F366104" w:rsidR="00482A43" w:rsidRDefault="00482A43" w:rsidP="005C3989">
            <w:r>
              <w:t>47 (53%)</w:t>
            </w:r>
          </w:p>
        </w:tc>
        <w:tc>
          <w:tcPr>
            <w:tcW w:w="993" w:type="dxa"/>
            <w:vMerge/>
          </w:tcPr>
          <w:p w14:paraId="6F9F3E2E" w14:textId="1434C247" w:rsidR="00482A43" w:rsidRDefault="00482A43" w:rsidP="005C3989"/>
        </w:tc>
        <w:tc>
          <w:tcPr>
            <w:tcW w:w="1334" w:type="dxa"/>
          </w:tcPr>
          <w:p w14:paraId="1F11E41D" w14:textId="7A557C63" w:rsidR="00482A43" w:rsidRDefault="00482A43" w:rsidP="005C3989">
            <w:r>
              <w:t>28 (32%)</w:t>
            </w:r>
          </w:p>
        </w:tc>
        <w:tc>
          <w:tcPr>
            <w:tcW w:w="1323" w:type="dxa"/>
          </w:tcPr>
          <w:p w14:paraId="0C6901A8" w14:textId="433CA1C4" w:rsidR="00482A43" w:rsidRDefault="00482A43" w:rsidP="005C3989">
            <w:r>
              <w:t>61 (69%)</w:t>
            </w:r>
          </w:p>
        </w:tc>
        <w:tc>
          <w:tcPr>
            <w:tcW w:w="1137" w:type="dxa"/>
            <w:vMerge/>
          </w:tcPr>
          <w:p w14:paraId="75F2C052" w14:textId="0816AF3A" w:rsidR="00482A43" w:rsidRDefault="00482A43" w:rsidP="005C3989"/>
        </w:tc>
      </w:tr>
    </w:tbl>
    <w:p w14:paraId="7ABB4EF3" w14:textId="6956CCBF" w:rsidR="009F136A" w:rsidRDefault="00F411F0" w:rsidP="005C3989">
      <w:r>
        <w:t xml:space="preserve">Only those with disability either grade 1 or 2 were included in this </w:t>
      </w:r>
      <w:r w:rsidR="00E32478">
        <w:t>analysis</w:t>
      </w:r>
      <w:r>
        <w:t xml:space="preserve">. </w:t>
      </w:r>
    </w:p>
    <w:p w14:paraId="0A99D124" w14:textId="49F909F9" w:rsidR="005C3989" w:rsidRDefault="005C3989" w:rsidP="007833E4"/>
    <w:sectPr w:rsidR="005C3989" w:rsidSect="00EB00DE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00"/>
    <w:rsid w:val="0000461E"/>
    <w:rsid w:val="00012312"/>
    <w:rsid w:val="000178EC"/>
    <w:rsid w:val="00022A5E"/>
    <w:rsid w:val="0003069D"/>
    <w:rsid w:val="00036DB4"/>
    <w:rsid w:val="000409F8"/>
    <w:rsid w:val="00051ABC"/>
    <w:rsid w:val="000564CD"/>
    <w:rsid w:val="00066E54"/>
    <w:rsid w:val="000674B3"/>
    <w:rsid w:val="00083310"/>
    <w:rsid w:val="0009029F"/>
    <w:rsid w:val="00092259"/>
    <w:rsid w:val="00092CC7"/>
    <w:rsid w:val="000A2A84"/>
    <w:rsid w:val="000A5259"/>
    <w:rsid w:val="000B0061"/>
    <w:rsid w:val="000B21E9"/>
    <w:rsid w:val="000B4FE5"/>
    <w:rsid w:val="000C2220"/>
    <w:rsid w:val="000C65AA"/>
    <w:rsid w:val="000D0345"/>
    <w:rsid w:val="000D6ED2"/>
    <w:rsid w:val="000E6791"/>
    <w:rsid w:val="000E7698"/>
    <w:rsid w:val="000F3E8B"/>
    <w:rsid w:val="000F6BE4"/>
    <w:rsid w:val="0010014A"/>
    <w:rsid w:val="001079F8"/>
    <w:rsid w:val="00110752"/>
    <w:rsid w:val="00113B68"/>
    <w:rsid w:val="00117DC1"/>
    <w:rsid w:val="00124024"/>
    <w:rsid w:val="0013473B"/>
    <w:rsid w:val="00135ECC"/>
    <w:rsid w:val="00141344"/>
    <w:rsid w:val="001506F0"/>
    <w:rsid w:val="00157081"/>
    <w:rsid w:val="0016062D"/>
    <w:rsid w:val="00161EA5"/>
    <w:rsid w:val="00164062"/>
    <w:rsid w:val="0017719B"/>
    <w:rsid w:val="00177D05"/>
    <w:rsid w:val="001925C8"/>
    <w:rsid w:val="001A70A0"/>
    <w:rsid w:val="001B3190"/>
    <w:rsid w:val="001B40F5"/>
    <w:rsid w:val="001C6E03"/>
    <w:rsid w:val="001D0AA1"/>
    <w:rsid w:val="001D0FB2"/>
    <w:rsid w:val="001D6F28"/>
    <w:rsid w:val="001E1D57"/>
    <w:rsid w:val="001E2CF3"/>
    <w:rsid w:val="001E6625"/>
    <w:rsid w:val="001E6F68"/>
    <w:rsid w:val="001F0856"/>
    <w:rsid w:val="001F6A83"/>
    <w:rsid w:val="00200DC1"/>
    <w:rsid w:val="00205DE3"/>
    <w:rsid w:val="00211DC3"/>
    <w:rsid w:val="0021284B"/>
    <w:rsid w:val="00215E17"/>
    <w:rsid w:val="002162E5"/>
    <w:rsid w:val="00221B45"/>
    <w:rsid w:val="00234CA4"/>
    <w:rsid w:val="0024434B"/>
    <w:rsid w:val="002452EA"/>
    <w:rsid w:val="00266224"/>
    <w:rsid w:val="002675D2"/>
    <w:rsid w:val="00271F93"/>
    <w:rsid w:val="00272D58"/>
    <w:rsid w:val="00281E7C"/>
    <w:rsid w:val="00286802"/>
    <w:rsid w:val="00287647"/>
    <w:rsid w:val="00291E43"/>
    <w:rsid w:val="00294013"/>
    <w:rsid w:val="002A00A3"/>
    <w:rsid w:val="002A1F0B"/>
    <w:rsid w:val="002B0E5F"/>
    <w:rsid w:val="002C705F"/>
    <w:rsid w:val="002D07E7"/>
    <w:rsid w:val="002F0684"/>
    <w:rsid w:val="002F0A9B"/>
    <w:rsid w:val="002F0D63"/>
    <w:rsid w:val="00307A5A"/>
    <w:rsid w:val="003264CB"/>
    <w:rsid w:val="003428E6"/>
    <w:rsid w:val="003518D2"/>
    <w:rsid w:val="00353A59"/>
    <w:rsid w:val="0036174D"/>
    <w:rsid w:val="00367652"/>
    <w:rsid w:val="00367C60"/>
    <w:rsid w:val="00372EB3"/>
    <w:rsid w:val="00384992"/>
    <w:rsid w:val="00384A95"/>
    <w:rsid w:val="00387BB9"/>
    <w:rsid w:val="0039495E"/>
    <w:rsid w:val="003C39D9"/>
    <w:rsid w:val="003C6187"/>
    <w:rsid w:val="003C6831"/>
    <w:rsid w:val="003D4EC8"/>
    <w:rsid w:val="003D56D7"/>
    <w:rsid w:val="003E388C"/>
    <w:rsid w:val="003E63F8"/>
    <w:rsid w:val="003E7CF6"/>
    <w:rsid w:val="003F521F"/>
    <w:rsid w:val="00402BFE"/>
    <w:rsid w:val="00402C54"/>
    <w:rsid w:val="004048DD"/>
    <w:rsid w:val="00416EF8"/>
    <w:rsid w:val="00422770"/>
    <w:rsid w:val="00423510"/>
    <w:rsid w:val="00425172"/>
    <w:rsid w:val="00455206"/>
    <w:rsid w:val="00461B12"/>
    <w:rsid w:val="00472037"/>
    <w:rsid w:val="004720CF"/>
    <w:rsid w:val="00480765"/>
    <w:rsid w:val="00482A43"/>
    <w:rsid w:val="00483B93"/>
    <w:rsid w:val="00490933"/>
    <w:rsid w:val="00494E0D"/>
    <w:rsid w:val="004B7316"/>
    <w:rsid w:val="004B7BB8"/>
    <w:rsid w:val="004C63E0"/>
    <w:rsid w:val="004D1737"/>
    <w:rsid w:val="004D1971"/>
    <w:rsid w:val="004D445A"/>
    <w:rsid w:val="004D482D"/>
    <w:rsid w:val="004D60C5"/>
    <w:rsid w:val="004D66CA"/>
    <w:rsid w:val="004E01AF"/>
    <w:rsid w:val="004E630C"/>
    <w:rsid w:val="004E77D4"/>
    <w:rsid w:val="005054A6"/>
    <w:rsid w:val="00510A6C"/>
    <w:rsid w:val="00510B82"/>
    <w:rsid w:val="005161F5"/>
    <w:rsid w:val="00517B7F"/>
    <w:rsid w:val="0053322C"/>
    <w:rsid w:val="00547835"/>
    <w:rsid w:val="00561C76"/>
    <w:rsid w:val="00562370"/>
    <w:rsid w:val="00571A9B"/>
    <w:rsid w:val="00582CA2"/>
    <w:rsid w:val="00586A23"/>
    <w:rsid w:val="00587045"/>
    <w:rsid w:val="005963D7"/>
    <w:rsid w:val="005A430E"/>
    <w:rsid w:val="005A68D3"/>
    <w:rsid w:val="005B371E"/>
    <w:rsid w:val="005C2443"/>
    <w:rsid w:val="005C311E"/>
    <w:rsid w:val="005C3989"/>
    <w:rsid w:val="005C63DA"/>
    <w:rsid w:val="005C6D29"/>
    <w:rsid w:val="005C6EC9"/>
    <w:rsid w:val="005E1DC5"/>
    <w:rsid w:val="005E54F1"/>
    <w:rsid w:val="005F1F7E"/>
    <w:rsid w:val="005F4E9F"/>
    <w:rsid w:val="00607B8A"/>
    <w:rsid w:val="0061093B"/>
    <w:rsid w:val="00623736"/>
    <w:rsid w:val="006368FA"/>
    <w:rsid w:val="00637916"/>
    <w:rsid w:val="00650E73"/>
    <w:rsid w:val="006554CD"/>
    <w:rsid w:val="00655C52"/>
    <w:rsid w:val="00655E90"/>
    <w:rsid w:val="006641B1"/>
    <w:rsid w:val="00670A72"/>
    <w:rsid w:val="0068447E"/>
    <w:rsid w:val="006A4BC5"/>
    <w:rsid w:val="006B6200"/>
    <w:rsid w:val="006C547A"/>
    <w:rsid w:val="006D0624"/>
    <w:rsid w:val="006E50B4"/>
    <w:rsid w:val="006E7A92"/>
    <w:rsid w:val="006F09C3"/>
    <w:rsid w:val="006F1296"/>
    <w:rsid w:val="006F416B"/>
    <w:rsid w:val="00707331"/>
    <w:rsid w:val="007109CB"/>
    <w:rsid w:val="0071258A"/>
    <w:rsid w:val="00712CDB"/>
    <w:rsid w:val="00712F8B"/>
    <w:rsid w:val="0071626A"/>
    <w:rsid w:val="00724E2A"/>
    <w:rsid w:val="00725046"/>
    <w:rsid w:val="00732987"/>
    <w:rsid w:val="00734438"/>
    <w:rsid w:val="00741E4F"/>
    <w:rsid w:val="0076076F"/>
    <w:rsid w:val="007636E1"/>
    <w:rsid w:val="00781231"/>
    <w:rsid w:val="00781F53"/>
    <w:rsid w:val="007833E4"/>
    <w:rsid w:val="00790AF0"/>
    <w:rsid w:val="00790FE4"/>
    <w:rsid w:val="00791E11"/>
    <w:rsid w:val="00795EE9"/>
    <w:rsid w:val="00797F7B"/>
    <w:rsid w:val="007A30A3"/>
    <w:rsid w:val="007B2233"/>
    <w:rsid w:val="007D0257"/>
    <w:rsid w:val="007D7872"/>
    <w:rsid w:val="007E3CE8"/>
    <w:rsid w:val="007E62CA"/>
    <w:rsid w:val="007E7E6D"/>
    <w:rsid w:val="007F282B"/>
    <w:rsid w:val="007F38BE"/>
    <w:rsid w:val="00800748"/>
    <w:rsid w:val="00806235"/>
    <w:rsid w:val="00807D2F"/>
    <w:rsid w:val="00811A12"/>
    <w:rsid w:val="00811FB6"/>
    <w:rsid w:val="00812985"/>
    <w:rsid w:val="00833F3A"/>
    <w:rsid w:val="008352BF"/>
    <w:rsid w:val="00844625"/>
    <w:rsid w:val="008518BF"/>
    <w:rsid w:val="0085455A"/>
    <w:rsid w:val="008627BC"/>
    <w:rsid w:val="00874028"/>
    <w:rsid w:val="00885B01"/>
    <w:rsid w:val="008A06A0"/>
    <w:rsid w:val="008A4BD8"/>
    <w:rsid w:val="008A6594"/>
    <w:rsid w:val="008B6E22"/>
    <w:rsid w:val="008C2F59"/>
    <w:rsid w:val="008C7AD4"/>
    <w:rsid w:val="008D0E63"/>
    <w:rsid w:val="008E07B7"/>
    <w:rsid w:val="008E15DC"/>
    <w:rsid w:val="008E771A"/>
    <w:rsid w:val="008F1FDF"/>
    <w:rsid w:val="008F25CE"/>
    <w:rsid w:val="008F4C41"/>
    <w:rsid w:val="0090215D"/>
    <w:rsid w:val="009060FA"/>
    <w:rsid w:val="00921AF6"/>
    <w:rsid w:val="00923B19"/>
    <w:rsid w:val="00936F30"/>
    <w:rsid w:val="0094365C"/>
    <w:rsid w:val="0095498E"/>
    <w:rsid w:val="00973107"/>
    <w:rsid w:val="00975563"/>
    <w:rsid w:val="009821C0"/>
    <w:rsid w:val="00985C09"/>
    <w:rsid w:val="00995787"/>
    <w:rsid w:val="0099583A"/>
    <w:rsid w:val="00995D5B"/>
    <w:rsid w:val="009A1D89"/>
    <w:rsid w:val="009A2F27"/>
    <w:rsid w:val="009A6630"/>
    <w:rsid w:val="009B7E4D"/>
    <w:rsid w:val="009C6D5C"/>
    <w:rsid w:val="009C6E8C"/>
    <w:rsid w:val="009D0CFA"/>
    <w:rsid w:val="009D14B3"/>
    <w:rsid w:val="009F136A"/>
    <w:rsid w:val="009F2107"/>
    <w:rsid w:val="009F6822"/>
    <w:rsid w:val="009F6D0D"/>
    <w:rsid w:val="00A06625"/>
    <w:rsid w:val="00A2203D"/>
    <w:rsid w:val="00A4710A"/>
    <w:rsid w:val="00A476CF"/>
    <w:rsid w:val="00A523A3"/>
    <w:rsid w:val="00A70DB9"/>
    <w:rsid w:val="00A90F56"/>
    <w:rsid w:val="00A9753A"/>
    <w:rsid w:val="00A979A6"/>
    <w:rsid w:val="00AA7019"/>
    <w:rsid w:val="00AC5A4A"/>
    <w:rsid w:val="00AD1A0A"/>
    <w:rsid w:val="00AE60DC"/>
    <w:rsid w:val="00AF093D"/>
    <w:rsid w:val="00B06BB9"/>
    <w:rsid w:val="00B12C20"/>
    <w:rsid w:val="00B13F0D"/>
    <w:rsid w:val="00B205CE"/>
    <w:rsid w:val="00B232CB"/>
    <w:rsid w:val="00B32DD9"/>
    <w:rsid w:val="00B37DD7"/>
    <w:rsid w:val="00B4443B"/>
    <w:rsid w:val="00B618F7"/>
    <w:rsid w:val="00B640EB"/>
    <w:rsid w:val="00B74E66"/>
    <w:rsid w:val="00B82A68"/>
    <w:rsid w:val="00B906EB"/>
    <w:rsid w:val="00B954F1"/>
    <w:rsid w:val="00BA684C"/>
    <w:rsid w:val="00BC1511"/>
    <w:rsid w:val="00BC45D0"/>
    <w:rsid w:val="00BE63E6"/>
    <w:rsid w:val="00BF5265"/>
    <w:rsid w:val="00C07D9C"/>
    <w:rsid w:val="00C103D0"/>
    <w:rsid w:val="00C10A17"/>
    <w:rsid w:val="00C24DF3"/>
    <w:rsid w:val="00C2724B"/>
    <w:rsid w:val="00C475FD"/>
    <w:rsid w:val="00C60E20"/>
    <w:rsid w:val="00C64160"/>
    <w:rsid w:val="00C73157"/>
    <w:rsid w:val="00C76A20"/>
    <w:rsid w:val="00C814CE"/>
    <w:rsid w:val="00C94B9B"/>
    <w:rsid w:val="00C97ECF"/>
    <w:rsid w:val="00CB590D"/>
    <w:rsid w:val="00CB6A6D"/>
    <w:rsid w:val="00CC16A8"/>
    <w:rsid w:val="00CC317E"/>
    <w:rsid w:val="00CC403B"/>
    <w:rsid w:val="00CE0D25"/>
    <w:rsid w:val="00CE29BC"/>
    <w:rsid w:val="00CE7185"/>
    <w:rsid w:val="00CF1100"/>
    <w:rsid w:val="00CF4DE2"/>
    <w:rsid w:val="00CF7047"/>
    <w:rsid w:val="00D0072C"/>
    <w:rsid w:val="00D0145D"/>
    <w:rsid w:val="00D02767"/>
    <w:rsid w:val="00D03215"/>
    <w:rsid w:val="00D0350B"/>
    <w:rsid w:val="00D204DE"/>
    <w:rsid w:val="00D20D13"/>
    <w:rsid w:val="00D24A57"/>
    <w:rsid w:val="00D42D9E"/>
    <w:rsid w:val="00D44DE8"/>
    <w:rsid w:val="00D615DC"/>
    <w:rsid w:val="00D632B6"/>
    <w:rsid w:val="00D73A8E"/>
    <w:rsid w:val="00D75AB6"/>
    <w:rsid w:val="00D779A9"/>
    <w:rsid w:val="00D8018B"/>
    <w:rsid w:val="00DB02AD"/>
    <w:rsid w:val="00DC00AC"/>
    <w:rsid w:val="00DC079A"/>
    <w:rsid w:val="00DC7D05"/>
    <w:rsid w:val="00DD4A2A"/>
    <w:rsid w:val="00DF0807"/>
    <w:rsid w:val="00DF1384"/>
    <w:rsid w:val="00DF35FA"/>
    <w:rsid w:val="00DF56E0"/>
    <w:rsid w:val="00DF5887"/>
    <w:rsid w:val="00E067B9"/>
    <w:rsid w:val="00E06B3B"/>
    <w:rsid w:val="00E07769"/>
    <w:rsid w:val="00E10C09"/>
    <w:rsid w:val="00E15E39"/>
    <w:rsid w:val="00E165F1"/>
    <w:rsid w:val="00E224C6"/>
    <w:rsid w:val="00E22CAF"/>
    <w:rsid w:val="00E32478"/>
    <w:rsid w:val="00E40048"/>
    <w:rsid w:val="00E505D8"/>
    <w:rsid w:val="00E526E2"/>
    <w:rsid w:val="00E54483"/>
    <w:rsid w:val="00E5530A"/>
    <w:rsid w:val="00E5716F"/>
    <w:rsid w:val="00E651B0"/>
    <w:rsid w:val="00E70F6F"/>
    <w:rsid w:val="00E81001"/>
    <w:rsid w:val="00E82C32"/>
    <w:rsid w:val="00E84F58"/>
    <w:rsid w:val="00E87ACA"/>
    <w:rsid w:val="00E90418"/>
    <w:rsid w:val="00EB00DE"/>
    <w:rsid w:val="00ED48D0"/>
    <w:rsid w:val="00EE2AE3"/>
    <w:rsid w:val="00EF5678"/>
    <w:rsid w:val="00F05ECF"/>
    <w:rsid w:val="00F13411"/>
    <w:rsid w:val="00F14298"/>
    <w:rsid w:val="00F14AA3"/>
    <w:rsid w:val="00F273E0"/>
    <w:rsid w:val="00F304C1"/>
    <w:rsid w:val="00F316C1"/>
    <w:rsid w:val="00F411F0"/>
    <w:rsid w:val="00F447CD"/>
    <w:rsid w:val="00F44A51"/>
    <w:rsid w:val="00F479F2"/>
    <w:rsid w:val="00F510F7"/>
    <w:rsid w:val="00F57A9D"/>
    <w:rsid w:val="00F57C9A"/>
    <w:rsid w:val="00F61394"/>
    <w:rsid w:val="00F630B9"/>
    <w:rsid w:val="00F63EB7"/>
    <w:rsid w:val="00F72A35"/>
    <w:rsid w:val="00F81709"/>
    <w:rsid w:val="00F84D85"/>
    <w:rsid w:val="00F86584"/>
    <w:rsid w:val="00F90DC9"/>
    <w:rsid w:val="00F918D7"/>
    <w:rsid w:val="00FA153F"/>
    <w:rsid w:val="00FA3389"/>
    <w:rsid w:val="00FA4B2E"/>
    <w:rsid w:val="00FA5BCA"/>
    <w:rsid w:val="00FB3DA3"/>
    <w:rsid w:val="00FB589E"/>
    <w:rsid w:val="00FB6AD3"/>
    <w:rsid w:val="00FB71C9"/>
    <w:rsid w:val="00FF0B4C"/>
    <w:rsid w:val="00FF1445"/>
    <w:rsid w:val="00FF349C"/>
    <w:rsid w:val="00FF3BCB"/>
    <w:rsid w:val="00FF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D908"/>
  <w15:chartTrackingRefBased/>
  <w15:docId w15:val="{0BDEEC1D-D8D7-40D5-A1CC-2B4A1A27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OCIO_x002d_MEDICALPERSPECTIVESONLEPROSYININDIANRELIGIONS xmlns="b4e65aca-c52c-4f2d-8a85-cdd74116b43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48953516919B41B43D7A0D88CAC29F" ma:contentTypeVersion="13" ma:contentTypeDescription="Create a new document." ma:contentTypeScope="" ma:versionID="a2bc00cdb5719960582e675fee6fc55e">
  <xsd:schema xmlns:xsd="http://www.w3.org/2001/XMLSchema" xmlns:xs="http://www.w3.org/2001/XMLSchema" xmlns:p="http://schemas.microsoft.com/office/2006/metadata/properties" xmlns:ns2="b4e65aca-c52c-4f2d-8a85-cdd74116b438" xmlns:ns3="193aa108-93c7-453b-9dc8-b066f4b813b1" targetNamespace="http://schemas.microsoft.com/office/2006/metadata/properties" ma:root="true" ma:fieldsID="7a88b0ef7c91356fa1928ffa319b5085" ns2:_="" ns3:_="">
    <xsd:import namespace="b4e65aca-c52c-4f2d-8a85-cdd74116b438"/>
    <xsd:import namespace="193aa108-93c7-453b-9dc8-b066f4b813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SOCIO_x002d_MEDICALPERSPECTIVESONLEPROSYININDIANRELIG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65aca-c52c-4f2d-8a85-cdd74116b4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SOCIO_x002d_MEDICALPERSPECTIVESONLEPROSYININDIANRELIGIONS" ma:index="20" nillable="true" ma:displayName="SOCIO-MEDICAL PERSPECTIVES ON LEPROSY IN INDIAN RELIGIONS" ma:format="Dropdown" ma:internalName="SOCIO_x002d_MEDICALPERSPECTIVESONLEPROSYININDIANRELIGION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aa108-93c7-453b-9dc8-b066f4b813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0F4D64-8DAE-4A6A-B3E5-DC116C0F36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DE6B5D-3ACB-4B7D-AC3E-7217FB92F305}">
  <ds:schemaRefs>
    <ds:schemaRef ds:uri="http://schemas.microsoft.com/office/2006/metadata/properties"/>
    <ds:schemaRef ds:uri="http://schemas.microsoft.com/office/infopath/2007/PartnerControls"/>
    <ds:schemaRef ds:uri="b4e65aca-c52c-4f2d-8a85-cdd74116b438"/>
  </ds:schemaRefs>
</ds:datastoreItem>
</file>

<file path=customXml/itemProps3.xml><?xml version="1.0" encoding="utf-8"?>
<ds:datastoreItem xmlns:ds="http://schemas.openxmlformats.org/officeDocument/2006/customXml" ds:itemID="{FB09D9B8-CA5F-4F39-91A9-B140D56F0C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31556C-EF15-41F2-A586-29554EF89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e65aca-c52c-4f2d-8a85-cdd74116b438"/>
    <ds:schemaRef ds:uri="193aa108-93c7-453b-9dc8-b066f4b813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Govindasamy</dc:creator>
  <cp:keywords/>
  <dc:description/>
  <cp:lastModifiedBy>sydorenko sydorenko</cp:lastModifiedBy>
  <cp:revision>2</cp:revision>
  <cp:lastPrinted>2020-09-01T11:14:00Z</cp:lastPrinted>
  <dcterms:created xsi:type="dcterms:W3CDTF">2021-01-05T08:47:00Z</dcterms:created>
  <dcterms:modified xsi:type="dcterms:W3CDTF">2021-01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8953516919B41B43D7A0D88CAC29F</vt:lpwstr>
  </property>
</Properties>
</file>